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CD57D" w14:textId="7BB8BCAB" w:rsidR="00A809C6" w:rsidRPr="00B3487B" w:rsidRDefault="00A809C6" w:rsidP="008D6093">
      <w:pPr>
        <w:pBdr>
          <w:bottom w:val="single" w:sz="6" w:space="1" w:color="auto"/>
        </w:pBdr>
        <w:spacing w:after="0"/>
        <w:rPr>
          <w:rFonts w:ascii="Calibri" w:eastAsia="Calibri" w:hAnsi="Calibri" w:cs="Calibri"/>
          <w:bCs/>
          <w:i/>
          <w:sz w:val="24"/>
          <w:szCs w:val="24"/>
        </w:rPr>
      </w:pPr>
      <w:r w:rsidRPr="00B3487B">
        <w:rPr>
          <w:rFonts w:ascii="Calibri" w:eastAsia="Calibri" w:hAnsi="Calibri" w:cs="Calibri"/>
          <w:b/>
          <w:bCs/>
          <w:sz w:val="24"/>
          <w:szCs w:val="24"/>
        </w:rPr>
        <w:t>SUPPLEMENTARY INFORMATION</w:t>
      </w:r>
      <w:r w:rsidR="00B3487B" w:rsidRPr="00B3487B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="00B3487B" w:rsidRPr="00B3487B">
        <w:rPr>
          <w:rFonts w:ascii="Calibri" w:eastAsia="Calibri" w:hAnsi="Calibri" w:cs="Calibri"/>
          <w:bCs/>
          <w:sz w:val="24"/>
          <w:szCs w:val="24"/>
        </w:rPr>
        <w:t>–</w:t>
      </w:r>
      <w:r w:rsidR="00B3487B" w:rsidRPr="00B3487B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="00B3487B" w:rsidRPr="00B3487B">
        <w:rPr>
          <w:rFonts w:ascii="Calibri" w:eastAsia="Calibri" w:hAnsi="Calibri" w:cs="Calibri"/>
          <w:bCs/>
          <w:i/>
          <w:sz w:val="24"/>
          <w:szCs w:val="24"/>
        </w:rPr>
        <w:t>Aguillon et al.</w:t>
      </w:r>
    </w:p>
    <w:p w14:paraId="088AB7DE" w14:textId="77777777" w:rsidR="008D6093" w:rsidRPr="00B3487B" w:rsidRDefault="008D6093" w:rsidP="008D6093">
      <w:pPr>
        <w:spacing w:after="0"/>
        <w:rPr>
          <w:rFonts w:ascii="Calibri" w:eastAsia="Calibri" w:hAnsi="Calibri" w:cs="Calibri"/>
          <w:b/>
          <w:bCs/>
          <w:sz w:val="24"/>
          <w:szCs w:val="24"/>
        </w:rPr>
      </w:pPr>
    </w:p>
    <w:p w14:paraId="64847AFC" w14:textId="5FA7C117" w:rsidR="002968AE" w:rsidRPr="00DC38C3" w:rsidRDefault="00F512A4" w:rsidP="00D219AF">
      <w:pPr>
        <w:widowControl w:val="0"/>
        <w:spacing w:after="0"/>
        <w:jc w:val="both"/>
        <w:rPr>
          <w:sz w:val="24"/>
          <w:szCs w:val="24"/>
          <w:lang w:val="en-GB"/>
        </w:rPr>
      </w:pPr>
      <w:r w:rsidRPr="0051162B">
        <w:rPr>
          <w:rFonts w:ascii="Calibri" w:eastAsia="Calibri" w:hAnsi="Calibri" w:cs="Calibri"/>
          <w:b/>
          <w:bCs/>
          <w:sz w:val="24"/>
          <w:szCs w:val="24"/>
          <w:lang w:val="en-US"/>
        </w:rPr>
        <w:t>Table S</w:t>
      </w:r>
      <w:r w:rsidR="006155EC">
        <w:rPr>
          <w:rFonts w:ascii="Calibri" w:eastAsia="Calibri" w:hAnsi="Calibri" w:cs="Calibri"/>
          <w:b/>
          <w:bCs/>
          <w:sz w:val="24"/>
          <w:szCs w:val="24"/>
          <w:lang w:val="en-US"/>
        </w:rPr>
        <w:t>1</w:t>
      </w:r>
      <w:r w:rsidRPr="0051162B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. Summary of the statistical models used to </w:t>
      </w:r>
      <w:proofErr w:type="spellStart"/>
      <w:r w:rsidRPr="0051162B">
        <w:rPr>
          <w:rFonts w:ascii="Calibri" w:eastAsia="Calibri" w:hAnsi="Calibri" w:cs="Calibri"/>
          <w:b/>
          <w:bCs/>
          <w:sz w:val="24"/>
          <w:szCs w:val="24"/>
          <w:lang w:val="en-US"/>
        </w:rPr>
        <w:t>analyse</w:t>
      </w:r>
      <w:proofErr w:type="spellEnd"/>
      <w:r w:rsidRPr="0051162B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 herpesvirus genetic diversity in </w:t>
      </w:r>
      <w:r w:rsidRPr="0051162B">
        <w:rPr>
          <w:rFonts w:ascii="Calibri" w:eastAsia="Calibri" w:hAnsi="Calibri" w:cs="Calibri"/>
          <w:b/>
          <w:bCs/>
          <w:i/>
          <w:sz w:val="24"/>
          <w:szCs w:val="24"/>
          <w:lang w:val="en-US"/>
        </w:rPr>
        <w:t xml:space="preserve">M. </w:t>
      </w:r>
      <w:proofErr w:type="spellStart"/>
      <w:r w:rsidRPr="0051162B">
        <w:rPr>
          <w:rFonts w:ascii="Calibri" w:eastAsia="Calibri" w:hAnsi="Calibri" w:cs="Calibri"/>
          <w:b/>
          <w:bCs/>
          <w:i/>
          <w:sz w:val="24"/>
          <w:szCs w:val="24"/>
          <w:lang w:val="en-US"/>
        </w:rPr>
        <w:t>francoismoutoui</w:t>
      </w:r>
      <w:proofErr w:type="spellEnd"/>
      <w:r w:rsidRPr="0051162B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. </w:t>
      </w:r>
      <w:r w:rsidR="0050714F">
        <w:rPr>
          <w:rFonts w:ascii="Calibri" w:eastAsia="Calibri" w:hAnsi="Calibri" w:cs="Calibri"/>
          <w:sz w:val="24"/>
          <w:szCs w:val="24"/>
          <w:lang w:val="en-US"/>
        </w:rPr>
        <w:t>M</w:t>
      </w:r>
      <w:r w:rsidR="0050714F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odels include all tested variables, with interaction indicated by an asterisk</w:t>
      </w:r>
      <w:r w:rsidR="00A809C6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, and </w:t>
      </w:r>
      <w:r w:rsidR="0050714F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significant variables in bold. </w:t>
      </w:r>
      <w:r w:rsidRPr="00DC38C3">
        <w:rPr>
          <w:rFonts w:ascii="Calibri" w:eastAsia="Calibri" w:hAnsi="Calibri" w:cs="Calibri"/>
          <w:sz w:val="24"/>
          <w:szCs w:val="24"/>
          <w:lang w:val="en-US"/>
        </w:rPr>
        <w:t xml:space="preserve">The percentage of deviance explained </w:t>
      </w:r>
      <w:r w:rsidR="009620DD">
        <w:rPr>
          <w:rFonts w:ascii="Calibri" w:eastAsia="Calibri" w:hAnsi="Calibri" w:cs="Calibri"/>
          <w:sz w:val="24"/>
          <w:szCs w:val="24"/>
          <w:lang w:val="en-US"/>
        </w:rPr>
        <w:t>by the final model was</w:t>
      </w:r>
      <w:r w:rsidRPr="00DC38C3">
        <w:rPr>
          <w:rFonts w:ascii="Calibri" w:eastAsia="Calibri" w:hAnsi="Calibri" w:cs="Calibri"/>
          <w:sz w:val="24"/>
          <w:szCs w:val="24"/>
          <w:lang w:val="en-US"/>
        </w:rPr>
        <w:t xml:space="preserve"> calculated </w:t>
      </w:r>
      <w:r w:rsidR="004F69CC">
        <w:rPr>
          <w:rFonts w:ascii="Calibri" w:eastAsia="Calibri" w:hAnsi="Calibri" w:cs="Calibri"/>
          <w:sz w:val="24"/>
          <w:szCs w:val="24"/>
          <w:lang w:val="en-US"/>
        </w:rPr>
        <w:t xml:space="preserve">after </w:t>
      </w:r>
      <w:r w:rsidR="009620DD">
        <w:rPr>
          <w:rFonts w:ascii="Calibri" w:eastAsia="Calibri" w:hAnsi="Calibri" w:cs="Calibri"/>
          <w:sz w:val="24"/>
          <w:szCs w:val="24"/>
          <w:lang w:val="en-US"/>
        </w:rPr>
        <w:t>comparison to a null model.</w:t>
      </w:r>
      <w:r w:rsidRPr="00DC38C3">
        <w:rPr>
          <w:rFonts w:ascii="Calibri" w:eastAsia="Calibri" w:hAnsi="Calibri" w:cs="Calibri"/>
          <w:sz w:val="24"/>
          <w:szCs w:val="24"/>
          <w:lang w:val="en-US"/>
        </w:rPr>
        <w:t xml:space="preserve"> M0: female with no visible nipples.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="008A3459">
        <w:rPr>
          <w:rFonts w:ascii="Calibri" w:eastAsia="Calibri" w:hAnsi="Calibri" w:cs="Calibri"/>
          <w:sz w:val="24"/>
          <w:szCs w:val="24"/>
          <w:lang w:val="en-US"/>
        </w:rPr>
        <w:t xml:space="preserve">All the models include </w:t>
      </w:r>
      <w:r w:rsidR="00921CBE">
        <w:rPr>
          <w:rFonts w:ascii="Calibri" w:eastAsia="Calibri" w:hAnsi="Calibri" w:cs="Calibri"/>
          <w:sz w:val="24"/>
          <w:szCs w:val="24"/>
          <w:lang w:val="en-US"/>
        </w:rPr>
        <w:t>Bat’s ID as a</w:t>
      </w:r>
      <w:r w:rsidR="008A3459">
        <w:rPr>
          <w:rFonts w:ascii="Calibri" w:eastAsia="Calibri" w:hAnsi="Calibri" w:cs="Calibri"/>
          <w:sz w:val="24"/>
          <w:szCs w:val="24"/>
          <w:lang w:val="en-US"/>
        </w:rPr>
        <w:t xml:space="preserve"> random effect</w:t>
      </w:r>
      <w:r w:rsidR="00457D05">
        <w:rPr>
          <w:rFonts w:ascii="Calibri" w:eastAsia="Calibri" w:hAnsi="Calibri" w:cs="Calibri"/>
          <w:sz w:val="24"/>
          <w:szCs w:val="24"/>
          <w:lang w:val="en-US"/>
        </w:rPr>
        <w:t xml:space="preserve"> (except model M5)</w:t>
      </w:r>
      <w:r w:rsidR="00921CBE">
        <w:rPr>
          <w:rFonts w:ascii="Calibri" w:eastAsia="Calibri" w:hAnsi="Calibri" w:cs="Calibri"/>
          <w:sz w:val="24"/>
          <w:szCs w:val="24"/>
          <w:lang w:val="en-US"/>
        </w:rPr>
        <w:t xml:space="preserve">. </w:t>
      </w:r>
    </w:p>
    <w:tbl>
      <w:tblPr>
        <w:tblStyle w:val="Tableausimple1"/>
        <w:tblpPr w:leftFromText="141" w:rightFromText="141" w:vertAnchor="page" w:horzAnchor="page" w:tblpX="1511" w:tblpY="3870"/>
        <w:tblW w:w="9493" w:type="dxa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276"/>
        <w:gridCol w:w="1236"/>
        <w:gridCol w:w="1316"/>
        <w:gridCol w:w="851"/>
        <w:gridCol w:w="851"/>
        <w:gridCol w:w="1133"/>
      </w:tblGrid>
      <w:tr w:rsidR="00F846EC" w:rsidRPr="00F512A4" w14:paraId="774C3DA5" w14:textId="77777777" w:rsidTr="00F84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10BCA81" w14:textId="77777777" w:rsidR="00F846EC" w:rsidRPr="00F512A4" w:rsidRDefault="00F846EC" w:rsidP="00F846EC">
            <w:pPr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Type and model </w:t>
            </w:r>
            <w:proofErr w:type="spellStart"/>
            <w:r w:rsidRPr="00F512A4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701" w:type="dxa"/>
            <w:vAlign w:val="center"/>
          </w:tcPr>
          <w:p w14:paraId="3C64646C" w14:textId="5124B62F" w:rsidR="00F846EC" w:rsidRPr="00F512A4" w:rsidRDefault="00F846EC" w:rsidP="00F84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samples </w:t>
            </w:r>
          </w:p>
        </w:tc>
        <w:tc>
          <w:tcPr>
            <w:tcW w:w="1276" w:type="dxa"/>
            <w:vAlign w:val="center"/>
          </w:tcPr>
          <w:p w14:paraId="726D477E" w14:textId="77777777" w:rsidR="00F846EC" w:rsidRPr="00F512A4" w:rsidRDefault="00F846EC" w:rsidP="00F84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F512A4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Response</w:t>
            </w:r>
            <w:proofErr w:type="spellEnd"/>
            <w:r w:rsidRPr="00F512A4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variable</w:t>
            </w:r>
          </w:p>
        </w:tc>
        <w:tc>
          <w:tcPr>
            <w:tcW w:w="1236" w:type="dxa"/>
            <w:vAlign w:val="center"/>
          </w:tcPr>
          <w:p w14:paraId="655CA448" w14:textId="77777777" w:rsidR="00F846EC" w:rsidRPr="00F512A4" w:rsidRDefault="00F846EC" w:rsidP="00D21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Distribution</w:t>
            </w:r>
          </w:p>
        </w:tc>
        <w:tc>
          <w:tcPr>
            <w:tcW w:w="1316" w:type="dxa"/>
            <w:vAlign w:val="center"/>
          </w:tcPr>
          <w:p w14:paraId="2E175392" w14:textId="1F982F87" w:rsidR="00F846EC" w:rsidRPr="00F512A4" w:rsidRDefault="00F846EC" w:rsidP="00F84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F512A4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Explanatory</w:t>
            </w:r>
            <w:proofErr w:type="spellEnd"/>
            <w:r w:rsidRPr="00F512A4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variables</w:t>
            </w:r>
          </w:p>
        </w:tc>
        <w:tc>
          <w:tcPr>
            <w:tcW w:w="851" w:type="dxa"/>
            <w:vAlign w:val="center"/>
          </w:tcPr>
          <w:p w14:paraId="6301F6D6" w14:textId="5F96BC3B" w:rsidR="00F846EC" w:rsidRDefault="00F846EC" w:rsidP="00F84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Xi²</w:t>
            </w:r>
          </w:p>
        </w:tc>
        <w:tc>
          <w:tcPr>
            <w:tcW w:w="851" w:type="dxa"/>
            <w:vAlign w:val="center"/>
          </w:tcPr>
          <w:p w14:paraId="71DFFEDA" w14:textId="7FD32A12" w:rsidR="00F846EC" w:rsidRPr="00F512A4" w:rsidRDefault="00F846EC" w:rsidP="00F84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133" w:type="dxa"/>
            <w:vAlign w:val="center"/>
          </w:tcPr>
          <w:p w14:paraId="3940D633" w14:textId="77777777" w:rsidR="00F846EC" w:rsidRPr="00F512A4" w:rsidRDefault="00F846EC" w:rsidP="00F84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F512A4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Deviance</w:t>
            </w:r>
            <w:proofErr w:type="spellEnd"/>
            <w:r w:rsidRPr="00F512A4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12A4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explained</w:t>
            </w:r>
            <w:proofErr w:type="spellEnd"/>
          </w:p>
          <w:p w14:paraId="076636AD" w14:textId="77777777" w:rsidR="00F846EC" w:rsidRDefault="00F846EC" w:rsidP="00F84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(%)</w:t>
            </w:r>
          </w:p>
        </w:tc>
      </w:tr>
      <w:tr w:rsidR="00F846EC" w:rsidRPr="00F512A4" w14:paraId="32243C30" w14:textId="77777777" w:rsidTr="00F8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2E5E8FD" w14:textId="104389D3" w:rsidR="00F846EC" w:rsidRPr="00F512A4" w:rsidRDefault="00F846EC" w:rsidP="00F846EC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GLM</w:t>
            </w: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</w:t>
            </w:r>
          </w:p>
          <w:p w14:paraId="60185944" w14:textId="374CECF2" w:rsidR="00F846EC" w:rsidRPr="00F512A4" w:rsidRDefault="00F846EC" w:rsidP="00F846EC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1</w:t>
            </w:r>
          </w:p>
        </w:tc>
        <w:tc>
          <w:tcPr>
            <w:tcW w:w="1701" w:type="dxa"/>
            <w:vAlign w:val="center"/>
          </w:tcPr>
          <w:p w14:paraId="21256D08" w14:textId="77777777" w:rsidR="00F846EC" w:rsidRPr="00F512A4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All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individuals</w:t>
            </w:r>
            <w:proofErr w:type="spellEnd"/>
          </w:p>
          <w:p w14:paraId="33D491E4" w14:textId="77777777" w:rsidR="00F846EC" w:rsidRPr="00F512A4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proofErr w:type="gram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 = 121</w:t>
            </w:r>
          </w:p>
        </w:tc>
        <w:tc>
          <w:tcPr>
            <w:tcW w:w="1276" w:type="dxa"/>
            <w:vAlign w:val="center"/>
          </w:tcPr>
          <w:p w14:paraId="7CEDA454" w14:textId="77777777" w:rsidR="00F846EC" w:rsidRPr="00F512A4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Number</w:t>
            </w:r>
            <w:proofErr w:type="spell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strains</w:t>
            </w:r>
            <w:proofErr w:type="spellEnd"/>
          </w:p>
        </w:tc>
        <w:tc>
          <w:tcPr>
            <w:tcW w:w="1236" w:type="dxa"/>
            <w:vAlign w:val="center"/>
          </w:tcPr>
          <w:p w14:paraId="43C615D0" w14:textId="77777777" w:rsidR="00F846EC" w:rsidRPr="00F512A4" w:rsidRDefault="00F846EC" w:rsidP="00D2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>Poisson</w:t>
            </w:r>
          </w:p>
          <w:p w14:paraId="213FAA9A" w14:textId="77777777" w:rsidR="00F846EC" w:rsidRPr="0085718D" w:rsidDel="008B1840" w:rsidRDefault="00F846EC" w:rsidP="00D2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37E8689F" w14:textId="277BB0F9" w:rsidR="00F846EC" w:rsidRPr="0050714F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</w:pPr>
            <w:r w:rsidRPr="0050714F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  <w:t xml:space="preserve">Age * </w:t>
            </w:r>
            <w:proofErr w:type="spellStart"/>
            <w:r w:rsidRPr="0050714F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  <w:t>Sex</w:t>
            </w:r>
            <w:proofErr w:type="spellEnd"/>
          </w:p>
          <w:p w14:paraId="27C1DE13" w14:textId="12A1F7AF" w:rsidR="00F846EC" w:rsidRPr="0050714F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50714F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  <w:t>Sex</w:t>
            </w:r>
            <w:proofErr w:type="spellEnd"/>
          </w:p>
          <w:p w14:paraId="6A027EF7" w14:textId="4F41011F" w:rsidR="00F846EC" w:rsidRP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50714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851" w:type="dxa"/>
            <w:vAlign w:val="center"/>
          </w:tcPr>
          <w:p w14:paraId="146CCF74" w14:textId="77777777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8</w:t>
            </w:r>
          </w:p>
          <w:p w14:paraId="66AEE472" w14:textId="77777777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949</w:t>
            </w:r>
          </w:p>
          <w:p w14:paraId="638670DC" w14:textId="47F93F48" w:rsidR="00F846EC" w:rsidRPr="00F846EC" w:rsidDel="008B1840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846EC">
              <w:rPr>
                <w:rFonts w:ascii="Calibri" w:eastAsia="Calibri" w:hAnsi="Calibri" w:cs="Calibri"/>
                <w:b/>
                <w:sz w:val="20"/>
                <w:szCs w:val="20"/>
              </w:rPr>
              <w:t>20.221</w:t>
            </w:r>
          </w:p>
        </w:tc>
        <w:tc>
          <w:tcPr>
            <w:tcW w:w="851" w:type="dxa"/>
            <w:vAlign w:val="center"/>
          </w:tcPr>
          <w:p w14:paraId="0F2A4B89" w14:textId="65E9D763" w:rsidR="00F846EC" w:rsidRPr="00906989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 w:rsidRPr="0050714F">
              <w:rPr>
                <w:rFonts w:ascii="Calibri" w:eastAsia="Calibri" w:hAnsi="Calibri" w:cs="Calibri"/>
                <w:sz w:val="20"/>
                <w:szCs w:val="20"/>
                <w:lang w:val="fr-FR"/>
              </w:rPr>
              <w:t>0.84</w:t>
            </w:r>
            <w:r>
              <w:rPr>
                <w:rFonts w:ascii="Calibri" w:eastAsia="Calibri" w:hAnsi="Calibri" w:cs="Calibri"/>
                <w:sz w:val="20"/>
                <w:szCs w:val="20"/>
                <w:lang w:val="fr-FR"/>
              </w:rPr>
              <w:t>6</w:t>
            </w:r>
          </w:p>
          <w:p w14:paraId="53B9FE44" w14:textId="56F8DD03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fr-FR"/>
              </w:rPr>
              <w:t>0.163</w:t>
            </w:r>
          </w:p>
          <w:p w14:paraId="64A081E3" w14:textId="64867428" w:rsidR="00F846EC" w:rsidRPr="0050714F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  <w:lang w:val="fr-FR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  <w:lang w:val="fr-FR"/>
              </w:rPr>
              <w:t>7</w:t>
            </w:r>
            <w:r w:rsidRPr="0050714F">
              <w:rPr>
                <w:rFonts w:ascii="Calibri" w:eastAsia="Calibri" w:hAnsi="Calibri" w:cs="Calibri"/>
                <w:b/>
                <w:sz w:val="20"/>
                <w:szCs w:val="20"/>
                <w:lang w:val="fr-FR"/>
              </w:rPr>
              <w:t>e-06</w:t>
            </w:r>
          </w:p>
        </w:tc>
        <w:tc>
          <w:tcPr>
            <w:tcW w:w="1133" w:type="dxa"/>
            <w:vAlign w:val="center"/>
          </w:tcPr>
          <w:p w14:paraId="7CA3C75D" w14:textId="344EF09F" w:rsidR="00F846EC" w:rsidRPr="00906989" w:rsidDel="008B1840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48</w:t>
            </w:r>
          </w:p>
        </w:tc>
      </w:tr>
      <w:tr w:rsidR="00F846EC" w:rsidRPr="00F512A4" w14:paraId="77248836" w14:textId="77777777" w:rsidTr="00F84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325CB97" w14:textId="0A0B22F8" w:rsidR="00F846EC" w:rsidRPr="00F512A4" w:rsidRDefault="00F846EC" w:rsidP="00F846E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GLM</w:t>
            </w: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</w:t>
            </w:r>
          </w:p>
          <w:p w14:paraId="4C0024A4" w14:textId="77777777" w:rsidR="00F846EC" w:rsidRPr="00F512A4" w:rsidRDefault="00F846EC" w:rsidP="00F846EC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2</w:t>
            </w:r>
          </w:p>
        </w:tc>
        <w:tc>
          <w:tcPr>
            <w:tcW w:w="1701" w:type="dxa"/>
            <w:vAlign w:val="center"/>
          </w:tcPr>
          <w:p w14:paraId="3C8A77AD" w14:textId="77777777" w:rsidR="00F846EC" w:rsidRPr="00F512A4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All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individuals</w:t>
            </w:r>
            <w:proofErr w:type="spellEnd"/>
          </w:p>
          <w:p w14:paraId="271E085B" w14:textId="77777777" w:rsidR="00F846EC" w:rsidRPr="00F512A4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gram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proofErr w:type="gram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 = 121</w:t>
            </w:r>
          </w:p>
        </w:tc>
        <w:tc>
          <w:tcPr>
            <w:tcW w:w="1276" w:type="dxa"/>
            <w:vAlign w:val="center"/>
          </w:tcPr>
          <w:p w14:paraId="46336319" w14:textId="77777777" w:rsidR="00F846EC" w:rsidRPr="00F512A4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Hill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diversity</w:t>
            </w:r>
            <w:proofErr w:type="spellEnd"/>
          </w:p>
          <w:p w14:paraId="3C6DA055" w14:textId="77777777" w:rsidR="00F846EC" w:rsidRPr="00F512A4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spellStart"/>
            <w:proofErr w:type="gram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strain</w:t>
            </w:r>
            <w:proofErr w:type="spellEnd"/>
            <w:proofErr w:type="gram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level</w:t>
            </w:r>
            <w:proofErr w:type="spell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36" w:type="dxa"/>
            <w:vAlign w:val="center"/>
          </w:tcPr>
          <w:p w14:paraId="54ACA615" w14:textId="77777777" w:rsidR="00F846EC" w:rsidRPr="0085718D" w:rsidDel="008B1840" w:rsidRDefault="00F846EC" w:rsidP="00D2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aussian (log)</w:t>
            </w:r>
          </w:p>
        </w:tc>
        <w:tc>
          <w:tcPr>
            <w:tcW w:w="1316" w:type="dxa"/>
            <w:vAlign w:val="center"/>
          </w:tcPr>
          <w:p w14:paraId="0F604F2B" w14:textId="17253F55" w:rsidR="00F846EC" w:rsidRPr="0050714F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</w:pPr>
            <w:r w:rsidRPr="0050714F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  <w:t xml:space="preserve">Age * </w:t>
            </w:r>
            <w:proofErr w:type="spellStart"/>
            <w:r w:rsidRPr="0050714F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  <w:t>Sex</w:t>
            </w:r>
            <w:proofErr w:type="spellEnd"/>
          </w:p>
          <w:p w14:paraId="7CC9CC1B" w14:textId="77777777" w:rsidR="00F846EC" w:rsidRPr="0050714F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50714F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  <w:t>Sex</w:t>
            </w:r>
            <w:proofErr w:type="spellEnd"/>
          </w:p>
          <w:p w14:paraId="49C70041" w14:textId="0AFB5FCC" w:rsidR="00F846EC" w:rsidRP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50714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851" w:type="dxa"/>
            <w:vAlign w:val="center"/>
          </w:tcPr>
          <w:p w14:paraId="4CFDBB0F" w14:textId="77777777" w:rsid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89</w:t>
            </w:r>
          </w:p>
          <w:p w14:paraId="12D440C5" w14:textId="77777777" w:rsid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73</w:t>
            </w:r>
          </w:p>
          <w:p w14:paraId="42096E5A" w14:textId="0AA0FB56" w:rsidR="00F846EC" w:rsidRPr="00F846EC" w:rsidDel="008B1840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846EC">
              <w:rPr>
                <w:rFonts w:ascii="Calibri" w:eastAsia="Calibri" w:hAnsi="Calibri" w:cs="Calibri"/>
                <w:b/>
                <w:sz w:val="20"/>
                <w:szCs w:val="20"/>
              </w:rPr>
              <w:t>14.118</w:t>
            </w:r>
          </w:p>
        </w:tc>
        <w:tc>
          <w:tcPr>
            <w:tcW w:w="851" w:type="dxa"/>
            <w:vAlign w:val="center"/>
          </w:tcPr>
          <w:p w14:paraId="439FE63F" w14:textId="01B1F60A" w:rsid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 w:rsidRPr="0050714F">
              <w:rPr>
                <w:rFonts w:ascii="Calibri" w:eastAsia="Calibri" w:hAnsi="Calibri" w:cs="Calibri"/>
                <w:sz w:val="20"/>
                <w:szCs w:val="20"/>
                <w:lang w:val="fr-FR"/>
              </w:rPr>
              <w:t>0.66</w:t>
            </w:r>
            <w:r>
              <w:rPr>
                <w:rFonts w:ascii="Calibri" w:eastAsia="Calibri" w:hAnsi="Calibri" w:cs="Calibri"/>
                <w:sz w:val="20"/>
                <w:szCs w:val="20"/>
                <w:lang w:val="fr-FR"/>
              </w:rPr>
              <w:t>4</w:t>
            </w:r>
          </w:p>
          <w:p w14:paraId="52E6AA4C" w14:textId="77777777" w:rsid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fr-FR"/>
              </w:rPr>
              <w:t>0.241</w:t>
            </w:r>
          </w:p>
          <w:p w14:paraId="549E8B56" w14:textId="108257B8" w:rsidR="00F846EC" w:rsidRPr="0050714F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  <w:lang w:val="fr-FR"/>
              </w:rPr>
            </w:pPr>
            <w:bookmarkStart w:id="0" w:name="_Hlk189558649"/>
            <w:r>
              <w:rPr>
                <w:rFonts w:ascii="Calibri" w:eastAsia="Calibri" w:hAnsi="Calibri" w:cs="Calibri"/>
                <w:b/>
                <w:sz w:val="20"/>
                <w:szCs w:val="20"/>
                <w:lang w:val="fr-FR"/>
              </w:rPr>
              <w:t>2</w:t>
            </w:r>
            <w:r w:rsidRPr="0050714F">
              <w:rPr>
                <w:rFonts w:ascii="Calibri" w:eastAsia="Calibri" w:hAnsi="Calibri" w:cs="Calibri"/>
                <w:b/>
                <w:sz w:val="20"/>
                <w:szCs w:val="20"/>
                <w:lang w:val="fr-FR"/>
              </w:rPr>
              <w:t>e-0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val="fr-FR"/>
              </w:rPr>
              <w:t>4</w:t>
            </w:r>
            <w:bookmarkEnd w:id="0"/>
          </w:p>
        </w:tc>
        <w:tc>
          <w:tcPr>
            <w:tcW w:w="1133" w:type="dxa"/>
            <w:vAlign w:val="center"/>
          </w:tcPr>
          <w:p w14:paraId="6154393B" w14:textId="36C500FF" w:rsidR="00F846EC" w:rsidRPr="008A3459" w:rsidDel="008B1840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26</w:t>
            </w:r>
          </w:p>
        </w:tc>
      </w:tr>
      <w:tr w:rsidR="00F846EC" w:rsidRPr="00F512A4" w14:paraId="7BC88437" w14:textId="77777777" w:rsidTr="00F8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F8A8284" w14:textId="68494A39" w:rsidR="00F846EC" w:rsidRPr="00F512A4" w:rsidRDefault="00F846EC" w:rsidP="00F846E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GLM</w:t>
            </w: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</w:t>
            </w:r>
          </w:p>
          <w:p w14:paraId="0FBDE862" w14:textId="77777777" w:rsidR="00F846EC" w:rsidRPr="00F512A4" w:rsidRDefault="00F846EC" w:rsidP="00F846EC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3</w:t>
            </w:r>
          </w:p>
        </w:tc>
        <w:tc>
          <w:tcPr>
            <w:tcW w:w="1701" w:type="dxa"/>
            <w:vAlign w:val="center"/>
          </w:tcPr>
          <w:p w14:paraId="0388B6B2" w14:textId="77777777" w:rsidR="00F846EC" w:rsidRPr="006155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dults bats</w:t>
            </w:r>
          </w:p>
          <w:p w14:paraId="2ED57BE5" w14:textId="77777777" w:rsidR="00F846EC" w:rsidRPr="006155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regnancy and mating periods</w:t>
            </w:r>
          </w:p>
          <w:p w14:paraId="4EFEC0A1" w14:textId="77777777" w:rsidR="00F846EC" w:rsidRPr="00F512A4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proofErr w:type="gram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 = 96</w:t>
            </w:r>
          </w:p>
        </w:tc>
        <w:tc>
          <w:tcPr>
            <w:tcW w:w="1276" w:type="dxa"/>
            <w:vAlign w:val="center"/>
          </w:tcPr>
          <w:p w14:paraId="1E30C26C" w14:textId="77777777" w:rsidR="00F846EC" w:rsidRPr="00F512A4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Hill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diversity</w:t>
            </w:r>
            <w:proofErr w:type="spellEnd"/>
          </w:p>
          <w:p w14:paraId="4F9F6C38" w14:textId="77777777" w:rsidR="00F846EC" w:rsidRPr="00F512A4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spellStart"/>
            <w:proofErr w:type="gram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strain</w:t>
            </w:r>
            <w:proofErr w:type="spellEnd"/>
            <w:proofErr w:type="gram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level</w:t>
            </w:r>
            <w:proofErr w:type="spell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36" w:type="dxa"/>
            <w:vAlign w:val="center"/>
          </w:tcPr>
          <w:p w14:paraId="32078905" w14:textId="77777777" w:rsidR="00F846EC" w:rsidRPr="003D1412" w:rsidRDefault="00F846EC" w:rsidP="00D2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aussian (log)</w:t>
            </w:r>
          </w:p>
        </w:tc>
        <w:tc>
          <w:tcPr>
            <w:tcW w:w="1316" w:type="dxa"/>
            <w:vAlign w:val="center"/>
          </w:tcPr>
          <w:p w14:paraId="30E6A956" w14:textId="2338A065" w:rsidR="00F846EC" w:rsidRPr="00BC18F3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BC18F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 xml:space="preserve">Repro * </w:t>
            </w:r>
            <w:proofErr w:type="spellStart"/>
            <w:r w:rsidRPr="00BC18F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Sex</w:t>
            </w:r>
            <w:proofErr w:type="spellEnd"/>
          </w:p>
          <w:p w14:paraId="0BDE96BC" w14:textId="46F9D9A3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BC18F3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  <w:t>Sex</w:t>
            </w:r>
            <w:proofErr w:type="spellEnd"/>
          </w:p>
          <w:p w14:paraId="1D8A5EAB" w14:textId="4E6E1677" w:rsidR="00F846EC" w:rsidRP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  <w:t>Repro</w:t>
            </w:r>
          </w:p>
        </w:tc>
        <w:tc>
          <w:tcPr>
            <w:tcW w:w="851" w:type="dxa"/>
            <w:vAlign w:val="center"/>
          </w:tcPr>
          <w:p w14:paraId="4CCAAD9C" w14:textId="77777777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9.186</w:t>
            </w:r>
          </w:p>
          <w:p w14:paraId="26419E92" w14:textId="77777777" w:rsidR="00F846EC" w:rsidRPr="00061BF4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061BF4">
              <w:rPr>
                <w:rFonts w:ascii="Calibri" w:eastAsia="Calibri" w:hAnsi="Calibri" w:cs="Calibri"/>
                <w:sz w:val="20"/>
                <w:szCs w:val="20"/>
              </w:rPr>
              <w:t>2.279</w:t>
            </w:r>
          </w:p>
          <w:p w14:paraId="3B3F9608" w14:textId="34C00C8F" w:rsidR="00F846EC" w:rsidRPr="00BC18F3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18F3">
              <w:rPr>
                <w:rFonts w:ascii="Calibri" w:eastAsia="Calibri" w:hAnsi="Calibri" w:cs="Calibri"/>
                <w:sz w:val="20"/>
                <w:szCs w:val="20"/>
                <w:lang w:val="fr-FR"/>
              </w:rPr>
              <w:t>7e-04</w:t>
            </w:r>
          </w:p>
        </w:tc>
        <w:tc>
          <w:tcPr>
            <w:tcW w:w="851" w:type="dxa"/>
            <w:vAlign w:val="center"/>
          </w:tcPr>
          <w:p w14:paraId="117503F9" w14:textId="45FC52CF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bookmarkStart w:id="1" w:name="_Hlk189407477"/>
            <w:r w:rsidRPr="00BC18F3">
              <w:rPr>
                <w:rFonts w:ascii="Calibri" w:eastAsia="Calibri" w:hAnsi="Calibri" w:cs="Calibri"/>
                <w:b/>
                <w:sz w:val="20"/>
                <w:szCs w:val="20"/>
              </w:rPr>
              <w:t>0.002</w:t>
            </w:r>
            <w:bookmarkEnd w:id="1"/>
          </w:p>
          <w:p w14:paraId="12AC56FF" w14:textId="77777777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BC18F3">
              <w:rPr>
                <w:rFonts w:ascii="Calibri" w:eastAsia="Calibri" w:hAnsi="Calibri" w:cs="Calibri"/>
                <w:sz w:val="20"/>
                <w:szCs w:val="20"/>
              </w:rPr>
              <w:t>0.131</w:t>
            </w:r>
          </w:p>
          <w:p w14:paraId="5A6106CB" w14:textId="5D2E1158" w:rsidR="00F846EC" w:rsidRPr="00BC18F3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BC18F3">
              <w:rPr>
                <w:rFonts w:ascii="Calibri" w:eastAsia="Calibri" w:hAnsi="Calibri" w:cs="Calibri"/>
                <w:sz w:val="20"/>
                <w:szCs w:val="20"/>
              </w:rPr>
              <w:t>0.979</w:t>
            </w:r>
          </w:p>
        </w:tc>
        <w:tc>
          <w:tcPr>
            <w:tcW w:w="1133" w:type="dxa"/>
            <w:vAlign w:val="center"/>
          </w:tcPr>
          <w:p w14:paraId="574E8EC8" w14:textId="77777777" w:rsidR="00F846EC" w:rsidRPr="008A3459" w:rsidDel="008B1840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74</w:t>
            </w:r>
          </w:p>
        </w:tc>
      </w:tr>
      <w:tr w:rsidR="00F846EC" w:rsidRPr="00F512A4" w14:paraId="3F79B694" w14:textId="77777777" w:rsidTr="00F84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68531F5" w14:textId="5EB16D82" w:rsidR="00F846EC" w:rsidRPr="00F512A4" w:rsidRDefault="00F846EC" w:rsidP="00F846E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GLM</w:t>
            </w: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</w:t>
            </w:r>
          </w:p>
          <w:p w14:paraId="4EDA6722" w14:textId="77777777" w:rsidR="00F846EC" w:rsidRPr="00F512A4" w:rsidRDefault="00F846EC" w:rsidP="00F846EC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3bis</w:t>
            </w:r>
          </w:p>
        </w:tc>
        <w:tc>
          <w:tcPr>
            <w:tcW w:w="1701" w:type="dxa"/>
            <w:vAlign w:val="center"/>
          </w:tcPr>
          <w:p w14:paraId="2BB3691B" w14:textId="77777777" w:rsidR="00F846EC" w:rsidRPr="006155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dults bats</w:t>
            </w:r>
          </w:p>
          <w:p w14:paraId="1CD3FDEA" w14:textId="77777777" w:rsidR="00F846EC" w:rsidRPr="006155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regnancy and mating periods, </w:t>
            </w:r>
            <w:r w:rsidRPr="00F512A4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without non-pregnant M0</w:t>
            </w:r>
          </w:p>
          <w:p w14:paraId="0BC0A9F7" w14:textId="77777777" w:rsidR="00F846EC" w:rsidRPr="00F512A4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gram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proofErr w:type="gram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 = 82</w:t>
            </w:r>
          </w:p>
        </w:tc>
        <w:tc>
          <w:tcPr>
            <w:tcW w:w="1276" w:type="dxa"/>
            <w:vAlign w:val="center"/>
          </w:tcPr>
          <w:p w14:paraId="794525CB" w14:textId="77777777" w:rsidR="00F846EC" w:rsidRPr="00F512A4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Hill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diversity</w:t>
            </w:r>
            <w:proofErr w:type="spellEnd"/>
          </w:p>
          <w:p w14:paraId="6CC7DE5F" w14:textId="77777777" w:rsidR="00F846EC" w:rsidRPr="00F512A4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spellStart"/>
            <w:proofErr w:type="gram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strain</w:t>
            </w:r>
            <w:proofErr w:type="spellEnd"/>
            <w:proofErr w:type="gram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level</w:t>
            </w:r>
            <w:proofErr w:type="spell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36" w:type="dxa"/>
            <w:vAlign w:val="center"/>
          </w:tcPr>
          <w:p w14:paraId="4AAAC5A4" w14:textId="77777777" w:rsidR="00F846EC" w:rsidRDefault="00F846EC" w:rsidP="00D2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aussian (log)</w:t>
            </w:r>
          </w:p>
        </w:tc>
        <w:tc>
          <w:tcPr>
            <w:tcW w:w="1316" w:type="dxa"/>
            <w:vAlign w:val="center"/>
          </w:tcPr>
          <w:p w14:paraId="1237CEF6" w14:textId="77777777" w:rsidR="00F846EC" w:rsidRPr="00BC18F3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</w:pPr>
            <w:r w:rsidRPr="00BC18F3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  <w:t xml:space="preserve">Repro * </w:t>
            </w:r>
            <w:proofErr w:type="spellStart"/>
            <w:r w:rsidRPr="00BC18F3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  <w:t>Sex</w:t>
            </w:r>
            <w:proofErr w:type="spellEnd"/>
          </w:p>
          <w:p w14:paraId="0DEA9650" w14:textId="08AF11EF" w:rsid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  <w:t>Sex</w:t>
            </w:r>
            <w:proofErr w:type="spellEnd"/>
          </w:p>
          <w:p w14:paraId="2C147C65" w14:textId="29DD5367" w:rsidR="00F846EC" w:rsidRPr="008A3459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</w:rPr>
              <w:t>Repro</w:t>
            </w:r>
          </w:p>
        </w:tc>
        <w:tc>
          <w:tcPr>
            <w:tcW w:w="851" w:type="dxa"/>
            <w:vAlign w:val="center"/>
          </w:tcPr>
          <w:p w14:paraId="29389A4B" w14:textId="77777777" w:rsid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668</w:t>
            </w:r>
          </w:p>
          <w:p w14:paraId="4DBB1190" w14:textId="77777777" w:rsid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Pr="00C6091F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-04</w:t>
            </w:r>
          </w:p>
          <w:p w14:paraId="66128EEB" w14:textId="4F691537" w:rsid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0</w:t>
            </w:r>
          </w:p>
        </w:tc>
        <w:tc>
          <w:tcPr>
            <w:tcW w:w="851" w:type="dxa"/>
            <w:vAlign w:val="center"/>
          </w:tcPr>
          <w:p w14:paraId="17BDE969" w14:textId="789367E8" w:rsid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5</w:t>
            </w:r>
          </w:p>
          <w:p w14:paraId="6BB024E1" w14:textId="54CAD0D9" w:rsid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0</w:t>
            </w:r>
          </w:p>
          <w:p w14:paraId="5F83AD5E" w14:textId="7CF1A37A" w:rsidR="00F846EC" w:rsidRPr="00E4176E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98</w:t>
            </w:r>
          </w:p>
        </w:tc>
        <w:tc>
          <w:tcPr>
            <w:tcW w:w="1133" w:type="dxa"/>
            <w:vAlign w:val="center"/>
          </w:tcPr>
          <w:p w14:paraId="599EE310" w14:textId="77777777" w:rsidR="00F846EC" w:rsidRPr="00E4176E" w:rsidDel="004F69C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F846EC" w:rsidRPr="00F512A4" w14:paraId="32CE20DD" w14:textId="77777777" w:rsidTr="00F8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B5E1678" w14:textId="57C2F748" w:rsidR="00F846EC" w:rsidRPr="00F512A4" w:rsidRDefault="00F846EC" w:rsidP="00F846E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GLM</w:t>
            </w: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</w:t>
            </w:r>
          </w:p>
          <w:p w14:paraId="2390D71B" w14:textId="77777777" w:rsidR="00F846EC" w:rsidRPr="00F512A4" w:rsidRDefault="00F846EC" w:rsidP="00F846EC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4</w:t>
            </w:r>
          </w:p>
        </w:tc>
        <w:tc>
          <w:tcPr>
            <w:tcW w:w="1701" w:type="dxa"/>
            <w:vAlign w:val="center"/>
          </w:tcPr>
          <w:p w14:paraId="0698F4AA" w14:textId="77777777" w:rsidR="00F846EC" w:rsidRPr="006155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dults bats</w:t>
            </w:r>
          </w:p>
          <w:p w14:paraId="34EEC6AB" w14:textId="77777777" w:rsidR="00F846EC" w:rsidRPr="006155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regnancy and mating periods</w:t>
            </w:r>
          </w:p>
          <w:p w14:paraId="47486EB4" w14:textId="77777777" w:rsidR="00F846EC" w:rsidRPr="00F512A4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proofErr w:type="gram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 = 96</w:t>
            </w:r>
          </w:p>
        </w:tc>
        <w:tc>
          <w:tcPr>
            <w:tcW w:w="1276" w:type="dxa"/>
            <w:vAlign w:val="center"/>
          </w:tcPr>
          <w:p w14:paraId="40CBCE66" w14:textId="77777777" w:rsidR="00F846EC" w:rsidRPr="00F512A4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Alpha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1236" w:type="dxa"/>
            <w:vAlign w:val="center"/>
          </w:tcPr>
          <w:p w14:paraId="65BA052E" w14:textId="77777777" w:rsidR="00F846EC" w:rsidRPr="003C0C4D" w:rsidRDefault="00F846EC" w:rsidP="00D2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>Binomial</w:t>
            </w:r>
          </w:p>
        </w:tc>
        <w:tc>
          <w:tcPr>
            <w:tcW w:w="1316" w:type="dxa"/>
            <w:vAlign w:val="center"/>
          </w:tcPr>
          <w:p w14:paraId="4B553F4B" w14:textId="77777777" w:rsidR="00F846EC" w:rsidRPr="00BC18F3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BC18F3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Repro * Sex</w:t>
            </w:r>
          </w:p>
          <w:p w14:paraId="2069EF86" w14:textId="37D0D45F" w:rsidR="00F846EC" w:rsidRPr="005E273E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5E27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Gamma</w:t>
            </w:r>
          </w:p>
          <w:p w14:paraId="1B16A1E7" w14:textId="5C0535DA" w:rsidR="00F846EC" w:rsidRPr="00BC18F3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Beta</w:t>
            </w:r>
          </w:p>
          <w:p w14:paraId="4E4DD390" w14:textId="03AB70B6" w:rsidR="00F846EC" w:rsidRPr="00BC18F3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Sex</w:t>
            </w:r>
          </w:p>
          <w:p w14:paraId="4F7869AA" w14:textId="2CB94535" w:rsidR="00F846EC" w:rsidRPr="006155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E273E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Repro</w:t>
            </w:r>
          </w:p>
        </w:tc>
        <w:tc>
          <w:tcPr>
            <w:tcW w:w="851" w:type="dxa"/>
            <w:vAlign w:val="center"/>
          </w:tcPr>
          <w:p w14:paraId="5F3AE381" w14:textId="77777777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5</w:t>
            </w:r>
          </w:p>
          <w:p w14:paraId="46888D6C" w14:textId="77777777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137</w:t>
            </w:r>
          </w:p>
          <w:p w14:paraId="52FD3922" w14:textId="77777777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881</w:t>
            </w:r>
          </w:p>
          <w:p w14:paraId="3CC5DFD4" w14:textId="77777777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84</w:t>
            </w:r>
          </w:p>
          <w:p w14:paraId="6AA32FD1" w14:textId="5473B85E" w:rsidR="00F846EC" w:rsidRPr="008A3459" w:rsidDel="008B1840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2</w:t>
            </w:r>
          </w:p>
        </w:tc>
        <w:tc>
          <w:tcPr>
            <w:tcW w:w="851" w:type="dxa"/>
            <w:vAlign w:val="center"/>
          </w:tcPr>
          <w:p w14:paraId="13EE63BB" w14:textId="6613E247" w:rsidR="00F846EC" w:rsidRPr="008A3459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33</w:t>
            </w:r>
          </w:p>
          <w:p w14:paraId="3B74C970" w14:textId="6227F2CB" w:rsidR="00F846EC" w:rsidRPr="002D5D86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  <w:lang w:val="fr-FR"/>
              </w:rPr>
            </w:pPr>
            <w:r w:rsidRPr="002D5D86">
              <w:rPr>
                <w:rFonts w:ascii="Calibri" w:eastAsia="Calibri" w:hAnsi="Calibri" w:cs="Calibri"/>
                <w:b/>
                <w:sz w:val="20"/>
                <w:szCs w:val="20"/>
                <w:lang w:val="fr-FR"/>
              </w:rPr>
              <w:t>0.042</w:t>
            </w:r>
          </w:p>
          <w:p w14:paraId="0A6092A0" w14:textId="2C3E4AAA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fr-FR"/>
              </w:rPr>
              <w:t>0.090</w:t>
            </w:r>
          </w:p>
          <w:p w14:paraId="35E5BBCC" w14:textId="4A30DF5A" w:rsid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fr-FR"/>
              </w:rPr>
              <w:t>0.298</w:t>
            </w:r>
          </w:p>
          <w:p w14:paraId="4BD80F31" w14:textId="5F338847" w:rsidR="00F846EC" w:rsidRPr="00FD5A01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 w:rsidRPr="005E273E">
              <w:rPr>
                <w:rFonts w:ascii="Calibri" w:eastAsia="Calibri" w:hAnsi="Calibri" w:cs="Calibri"/>
                <w:sz w:val="20"/>
                <w:szCs w:val="20"/>
                <w:lang w:val="fr-FR"/>
              </w:rPr>
              <w:t>0.696</w:t>
            </w:r>
          </w:p>
        </w:tc>
        <w:tc>
          <w:tcPr>
            <w:tcW w:w="1133" w:type="dxa"/>
            <w:vAlign w:val="center"/>
          </w:tcPr>
          <w:p w14:paraId="3ACBAD8F" w14:textId="24979347" w:rsidR="00F846EC" w:rsidRPr="00FD5A01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88</w:t>
            </w:r>
          </w:p>
        </w:tc>
      </w:tr>
      <w:tr w:rsidR="00F846EC" w:rsidRPr="00C6091F" w14:paraId="3F685823" w14:textId="77777777" w:rsidTr="00F84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8CF96ED" w14:textId="77777777" w:rsidR="00F846EC" w:rsidRPr="00F512A4" w:rsidRDefault="00F846EC" w:rsidP="00F846E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GLM</w:t>
            </w:r>
          </w:p>
          <w:p w14:paraId="3EDDD75E" w14:textId="77777777" w:rsidR="00F846EC" w:rsidRPr="00F512A4" w:rsidRDefault="00F846EC" w:rsidP="00F846EC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5</w:t>
            </w:r>
          </w:p>
        </w:tc>
        <w:tc>
          <w:tcPr>
            <w:tcW w:w="1701" w:type="dxa"/>
            <w:vAlign w:val="center"/>
          </w:tcPr>
          <w:p w14:paraId="5F9BFFBF" w14:textId="77777777" w:rsidR="00F846EC" w:rsidRPr="006155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dults bats</w:t>
            </w:r>
          </w:p>
          <w:p w14:paraId="7EAF30FA" w14:textId="77777777" w:rsidR="00F846EC" w:rsidRPr="006155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regnancy and mating periods</w:t>
            </w:r>
          </w:p>
          <w:p w14:paraId="21F6EAEC" w14:textId="77777777" w:rsidR="00F846EC" w:rsidRPr="00F512A4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proofErr w:type="gram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 = 96</w:t>
            </w:r>
          </w:p>
        </w:tc>
        <w:tc>
          <w:tcPr>
            <w:tcW w:w="1276" w:type="dxa"/>
            <w:vAlign w:val="center"/>
          </w:tcPr>
          <w:p w14:paraId="189F1C34" w14:textId="77777777" w:rsidR="00F846EC" w:rsidRPr="00F512A4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Beta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1236" w:type="dxa"/>
            <w:vAlign w:val="center"/>
          </w:tcPr>
          <w:p w14:paraId="2B09C0C6" w14:textId="77777777" w:rsidR="00F846EC" w:rsidRPr="006155EC" w:rsidRDefault="00F846EC" w:rsidP="00D2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>Binomial</w:t>
            </w:r>
          </w:p>
        </w:tc>
        <w:tc>
          <w:tcPr>
            <w:tcW w:w="1316" w:type="dxa"/>
            <w:vAlign w:val="center"/>
          </w:tcPr>
          <w:p w14:paraId="136D063C" w14:textId="77777777" w:rsidR="00F846EC" w:rsidRPr="005E273E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5E273E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Repro * Sex</w:t>
            </w:r>
          </w:p>
          <w:p w14:paraId="5894F261" w14:textId="547A71FD" w:rsidR="00F846EC" w:rsidRPr="005E273E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5E273E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Gamma</w:t>
            </w:r>
          </w:p>
          <w:p w14:paraId="6523511F" w14:textId="521B09DD" w:rsidR="00F846EC" w:rsidRPr="005E273E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5E273E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Alpha</w:t>
            </w:r>
          </w:p>
          <w:p w14:paraId="16EC02F5" w14:textId="22AA9F86" w:rsidR="00F846EC" w:rsidRPr="005E273E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5E273E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Sexe</w:t>
            </w:r>
            <w:proofErr w:type="spellEnd"/>
          </w:p>
          <w:p w14:paraId="07BFE686" w14:textId="1BD688BE" w:rsidR="00F846EC" w:rsidRP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5E273E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Repro</w:t>
            </w:r>
          </w:p>
        </w:tc>
        <w:tc>
          <w:tcPr>
            <w:tcW w:w="851" w:type="dxa"/>
            <w:vAlign w:val="center"/>
          </w:tcPr>
          <w:p w14:paraId="275D7E01" w14:textId="77777777" w:rsidR="00F846EC" w:rsidRP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F846EC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e-09</w:t>
            </w:r>
          </w:p>
          <w:p w14:paraId="37A01BBE" w14:textId="77777777" w:rsidR="00F846EC" w:rsidRP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bookmarkStart w:id="2" w:name="_Hlk189649031"/>
            <w:r w:rsidRPr="00F846EC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e-05</w:t>
            </w:r>
          </w:p>
          <w:bookmarkEnd w:id="2"/>
          <w:p w14:paraId="5647685F" w14:textId="77777777" w:rsidR="00F846EC" w:rsidRP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F846EC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.389</w:t>
            </w:r>
          </w:p>
          <w:p w14:paraId="199B3482" w14:textId="77777777" w:rsidR="00F846EC" w:rsidRP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F846EC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.663</w:t>
            </w:r>
          </w:p>
          <w:p w14:paraId="516A08D6" w14:textId="006BBF3F" w:rsidR="00F846EC" w:rsidRP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F846EC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.712</w:t>
            </w:r>
          </w:p>
        </w:tc>
        <w:tc>
          <w:tcPr>
            <w:tcW w:w="851" w:type="dxa"/>
            <w:vAlign w:val="center"/>
          </w:tcPr>
          <w:p w14:paraId="1794AF55" w14:textId="116E5971" w:rsidR="00F846EC" w:rsidRPr="005E273E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E273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99</w:t>
            </w:r>
          </w:p>
          <w:p w14:paraId="0D44E0E3" w14:textId="5396DCB5" w:rsidR="00F846EC" w:rsidRPr="005E273E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E273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97</w:t>
            </w:r>
          </w:p>
          <w:p w14:paraId="5809C3FC" w14:textId="120B6695" w:rsidR="00F846EC" w:rsidRPr="005E273E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E273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66</w:t>
            </w:r>
          </w:p>
          <w:p w14:paraId="07DE89D6" w14:textId="0051713D" w:rsidR="00F846EC" w:rsidRPr="005E273E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E273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97</w:t>
            </w:r>
          </w:p>
          <w:p w14:paraId="5F8B0691" w14:textId="57C203D2" w:rsidR="00F846EC" w:rsidRPr="005E273E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E273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33" w:type="dxa"/>
            <w:vAlign w:val="center"/>
          </w:tcPr>
          <w:p w14:paraId="7387E4FB" w14:textId="52ED2356" w:rsidR="00F846EC" w:rsidRPr="00C6091F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846EC" w:rsidRPr="00F512A4" w14:paraId="3C2F3762" w14:textId="77777777" w:rsidTr="00F8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10A005F" w14:textId="6D9563F0" w:rsidR="00F846EC" w:rsidRPr="00F512A4" w:rsidRDefault="00F846EC" w:rsidP="00F846E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GLM</w:t>
            </w: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</w:t>
            </w:r>
          </w:p>
          <w:p w14:paraId="17BD0532" w14:textId="77777777" w:rsidR="00F846EC" w:rsidRPr="00F512A4" w:rsidRDefault="00F846EC" w:rsidP="00F846EC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6</w:t>
            </w:r>
          </w:p>
        </w:tc>
        <w:tc>
          <w:tcPr>
            <w:tcW w:w="1701" w:type="dxa"/>
            <w:vAlign w:val="center"/>
          </w:tcPr>
          <w:p w14:paraId="497D09FC" w14:textId="77777777" w:rsidR="00F846EC" w:rsidRPr="006155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dults bats</w:t>
            </w:r>
          </w:p>
          <w:p w14:paraId="5CF4D293" w14:textId="77777777" w:rsidR="00F846EC" w:rsidRPr="006155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regnancy and mating periods</w:t>
            </w:r>
          </w:p>
          <w:p w14:paraId="373F3CED" w14:textId="77777777" w:rsidR="00F846EC" w:rsidRPr="00F512A4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proofErr w:type="gramEnd"/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 = 96</w:t>
            </w:r>
          </w:p>
        </w:tc>
        <w:tc>
          <w:tcPr>
            <w:tcW w:w="1276" w:type="dxa"/>
            <w:vAlign w:val="center"/>
          </w:tcPr>
          <w:p w14:paraId="10111CAD" w14:textId="77777777" w:rsidR="00F846EC" w:rsidRPr="00F512A4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Gamma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1236" w:type="dxa"/>
            <w:vAlign w:val="center"/>
          </w:tcPr>
          <w:p w14:paraId="7B85E4BF" w14:textId="77777777" w:rsidR="00F846EC" w:rsidRPr="006155EC" w:rsidRDefault="00F846EC" w:rsidP="00D2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>Binomial</w:t>
            </w:r>
          </w:p>
        </w:tc>
        <w:tc>
          <w:tcPr>
            <w:tcW w:w="1316" w:type="dxa"/>
            <w:vAlign w:val="center"/>
          </w:tcPr>
          <w:p w14:paraId="5BA4B7E6" w14:textId="77777777" w:rsidR="00F846EC" w:rsidRPr="005E273E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5E273E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Repro * Sex</w:t>
            </w:r>
          </w:p>
          <w:p w14:paraId="592FEBA3" w14:textId="293F79FB" w:rsidR="00F846EC" w:rsidRPr="005E273E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Beta</w:t>
            </w:r>
          </w:p>
          <w:p w14:paraId="1E6FBA70" w14:textId="77777777" w:rsidR="00F846EC" w:rsidRPr="005E273E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5E273E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Alpha</w:t>
            </w:r>
          </w:p>
          <w:p w14:paraId="3F501595" w14:textId="77777777" w:rsidR="00F846EC" w:rsidRPr="005E273E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5E273E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Sexe</w:t>
            </w:r>
            <w:proofErr w:type="spellEnd"/>
          </w:p>
          <w:p w14:paraId="1FEA4559" w14:textId="30BB486F" w:rsidR="00F846EC" w:rsidRP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5E273E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lang w:val="en-US"/>
              </w:rPr>
              <w:t>Repro</w:t>
            </w:r>
          </w:p>
        </w:tc>
        <w:tc>
          <w:tcPr>
            <w:tcW w:w="851" w:type="dxa"/>
            <w:vAlign w:val="center"/>
          </w:tcPr>
          <w:p w14:paraId="42CA1DED" w14:textId="77777777" w:rsidR="00F846EC" w:rsidRP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F846EC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.832</w:t>
            </w:r>
          </w:p>
          <w:p w14:paraId="5973897C" w14:textId="77777777" w:rsidR="00F846EC" w:rsidRP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F846EC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0</w:t>
            </w:r>
          </w:p>
          <w:p w14:paraId="774C8C80" w14:textId="77777777" w:rsidR="00F846EC" w:rsidRP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F846EC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0.280</w:t>
            </w:r>
          </w:p>
          <w:p w14:paraId="43373A3D" w14:textId="77777777" w:rsidR="00F846EC" w:rsidRP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F846EC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0.020</w:t>
            </w:r>
          </w:p>
          <w:p w14:paraId="50091D9D" w14:textId="22077F99" w:rsidR="00F846EC" w:rsidRPr="00F846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F846EC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851" w:type="dxa"/>
            <w:vAlign w:val="center"/>
          </w:tcPr>
          <w:p w14:paraId="52FED9A3" w14:textId="6BE1C9D7" w:rsidR="00F846EC" w:rsidRPr="005E273E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5E273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0.176</w:t>
            </w:r>
          </w:p>
          <w:p w14:paraId="15F02C3E" w14:textId="3336099C" w:rsidR="00F846EC" w:rsidRPr="005E273E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5E273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</w:t>
            </w:r>
          </w:p>
          <w:p w14:paraId="39DDFAD3" w14:textId="60A8B678" w:rsidR="00F846EC" w:rsidRPr="005E273E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5E273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0.597</w:t>
            </w:r>
          </w:p>
          <w:p w14:paraId="13EC4241" w14:textId="13F8654C" w:rsidR="00F846EC" w:rsidRPr="005E273E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5E273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88</w:t>
            </w:r>
          </w:p>
          <w:p w14:paraId="56E87A6F" w14:textId="52B79D3B" w:rsidR="00F846EC" w:rsidRPr="005E273E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fr-FR"/>
              </w:rPr>
            </w:pPr>
            <w:r w:rsidRPr="005E273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65</w:t>
            </w:r>
          </w:p>
        </w:tc>
        <w:tc>
          <w:tcPr>
            <w:tcW w:w="1133" w:type="dxa"/>
            <w:vAlign w:val="center"/>
          </w:tcPr>
          <w:p w14:paraId="2FADDE20" w14:textId="6E717E45" w:rsidR="00F846EC" w:rsidRPr="007958EC" w:rsidRDefault="00F846EC" w:rsidP="00F8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F846EC" w:rsidRPr="00F512A4" w14:paraId="109B9410" w14:textId="77777777" w:rsidTr="00F84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0BFCD9C" w14:textId="77777777" w:rsidR="00F846EC" w:rsidRPr="00F512A4" w:rsidRDefault="00F846EC" w:rsidP="00F846EC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7</w:t>
            </w:r>
          </w:p>
        </w:tc>
        <w:tc>
          <w:tcPr>
            <w:tcW w:w="1701" w:type="dxa"/>
            <w:vAlign w:val="center"/>
          </w:tcPr>
          <w:p w14:paraId="493FB6A8" w14:textId="77777777" w:rsidR="00F846EC" w:rsidRPr="006155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captured bats</w:t>
            </w:r>
          </w:p>
          <w:p w14:paraId="2C4F34D5" w14:textId="77777777" w:rsidR="00F846EC" w:rsidRPr="006155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gramStart"/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 =</w:t>
            </w:r>
            <w:proofErr w:type="gramEnd"/>
            <w:r w:rsidRPr="006155E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70 (capture events)</w:t>
            </w:r>
          </w:p>
        </w:tc>
        <w:tc>
          <w:tcPr>
            <w:tcW w:w="1276" w:type="dxa"/>
            <w:vAlign w:val="center"/>
          </w:tcPr>
          <w:p w14:paraId="75AA9522" w14:textId="77777777" w:rsidR="00F846EC" w:rsidRPr="00F512A4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 xml:space="preserve">Conversion of </w:t>
            </w:r>
            <w:proofErr w:type="spellStart"/>
            <w:r w:rsidRPr="00F512A4">
              <w:rPr>
                <w:rFonts w:ascii="Calibri" w:eastAsia="Calibri" w:hAnsi="Calibri" w:cs="Calibri"/>
                <w:sz w:val="20"/>
                <w:szCs w:val="20"/>
              </w:rPr>
              <w:t>subfamily</w:t>
            </w:r>
            <w:proofErr w:type="spellEnd"/>
          </w:p>
        </w:tc>
        <w:tc>
          <w:tcPr>
            <w:tcW w:w="1236" w:type="dxa"/>
            <w:vAlign w:val="center"/>
          </w:tcPr>
          <w:p w14:paraId="2C283DAD" w14:textId="77777777" w:rsidR="00F846EC" w:rsidRPr="00FB0A1F" w:rsidRDefault="00F846EC" w:rsidP="00D2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512A4">
              <w:rPr>
                <w:rFonts w:ascii="Calibri" w:eastAsia="Calibri" w:hAnsi="Calibri" w:cs="Calibri"/>
                <w:sz w:val="20"/>
                <w:szCs w:val="20"/>
              </w:rPr>
              <w:t>Multinomial</w:t>
            </w:r>
          </w:p>
        </w:tc>
        <w:tc>
          <w:tcPr>
            <w:tcW w:w="1316" w:type="dxa"/>
            <w:vAlign w:val="center"/>
          </w:tcPr>
          <w:p w14:paraId="1ED2E74C" w14:textId="77777777" w:rsidR="00F846EC" w:rsidRPr="00FB0A1F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B0A1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851" w:type="dxa"/>
            <w:vAlign w:val="center"/>
          </w:tcPr>
          <w:p w14:paraId="11F10B27" w14:textId="503C0437" w:rsidR="00F846EC" w:rsidRPr="00F846EC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F846EC">
              <w:rPr>
                <w:rFonts w:asciiTheme="minorHAnsi" w:eastAsia="Calibri" w:hAnsiTheme="minorHAnsi" w:cstheme="minorHAnsi"/>
                <w:sz w:val="20"/>
                <w:szCs w:val="20"/>
              </w:rPr>
              <w:t>16.06</w:t>
            </w:r>
          </w:p>
        </w:tc>
        <w:tc>
          <w:tcPr>
            <w:tcW w:w="851" w:type="dxa"/>
            <w:vAlign w:val="center"/>
          </w:tcPr>
          <w:p w14:paraId="49E95A4F" w14:textId="08C1E814" w:rsidR="00F846EC" w:rsidRPr="00D94BBA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 w:rsidRPr="00D94BBA">
              <w:rPr>
                <w:rFonts w:ascii="Calibri" w:eastAsia="Calibri" w:hAnsi="Calibri" w:cs="Calibri"/>
                <w:sz w:val="20"/>
                <w:szCs w:val="20"/>
                <w:lang w:val="fr-FR"/>
              </w:rPr>
              <w:t>0.001</w:t>
            </w:r>
          </w:p>
        </w:tc>
        <w:tc>
          <w:tcPr>
            <w:tcW w:w="1133" w:type="dxa"/>
            <w:vAlign w:val="center"/>
          </w:tcPr>
          <w:p w14:paraId="183A5355" w14:textId="77777777" w:rsidR="00F846EC" w:rsidRPr="00D94BBA" w:rsidRDefault="00F846EC" w:rsidP="00F8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.78</w:t>
            </w:r>
          </w:p>
        </w:tc>
      </w:tr>
    </w:tbl>
    <w:p w14:paraId="1AB596FE" w14:textId="549B9506" w:rsidR="00A809C6" w:rsidRDefault="00A809C6" w:rsidP="00F26156">
      <w:pPr>
        <w:spacing w:line="360" w:lineRule="auto"/>
        <w:jc w:val="both"/>
        <w:rPr>
          <w:sz w:val="24"/>
          <w:szCs w:val="24"/>
          <w:lang w:val="en-GB"/>
        </w:rPr>
      </w:pPr>
    </w:p>
    <w:p w14:paraId="6FB0FC5D" w14:textId="77777777" w:rsidR="00A809C6" w:rsidRDefault="00A809C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7BEDC59A" w14:textId="774BE6B3" w:rsidR="00DC30C1" w:rsidRPr="00DC38C3" w:rsidRDefault="00C8068B" w:rsidP="00F26156">
      <w:pPr>
        <w:spacing w:line="360" w:lineRule="auto"/>
        <w:jc w:val="both"/>
        <w:rPr>
          <w:sz w:val="24"/>
          <w:szCs w:val="24"/>
          <w:lang w:val="en-GB"/>
        </w:rPr>
      </w:pPr>
      <w:r w:rsidRPr="00DC38C3"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35DE6128" wp14:editId="37A0F672">
            <wp:extent cx="5760720" cy="2597150"/>
            <wp:effectExtent l="0" t="0" r="0" b="0"/>
            <wp:docPr id="113137350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373509" name="Image 113137350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50"/>
                    <a:stretch/>
                  </pic:blipFill>
                  <pic:spPr bwMode="auto">
                    <a:xfrm>
                      <a:off x="0" y="0"/>
                      <a:ext cx="5760720" cy="2597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8DBDF2" w14:textId="6F4DD8E5" w:rsidR="00DC30C1" w:rsidRDefault="00DC30C1" w:rsidP="00A809C6">
      <w:pPr>
        <w:jc w:val="both"/>
        <w:rPr>
          <w:sz w:val="24"/>
          <w:szCs w:val="24"/>
          <w:lang w:val="en-GB"/>
        </w:rPr>
      </w:pPr>
      <w:r w:rsidRPr="00A809C6">
        <w:rPr>
          <w:b/>
          <w:sz w:val="24"/>
          <w:szCs w:val="24"/>
          <w:lang w:val="en-GB"/>
        </w:rPr>
        <w:t xml:space="preserve">Figure S1. Accumulation curves of </w:t>
      </w:r>
      <w:r w:rsidR="002675E6" w:rsidRPr="00A809C6">
        <w:rPr>
          <w:b/>
          <w:sz w:val="24"/>
          <w:szCs w:val="24"/>
          <w:lang w:val="en-GB"/>
        </w:rPr>
        <w:t xml:space="preserve">herpesvirus </w:t>
      </w:r>
      <w:r w:rsidRPr="00A809C6">
        <w:rPr>
          <w:b/>
          <w:sz w:val="24"/>
          <w:szCs w:val="24"/>
          <w:lang w:val="en-GB"/>
        </w:rPr>
        <w:t xml:space="preserve">strain diversity </w:t>
      </w:r>
      <w:r w:rsidR="009C2477" w:rsidRPr="00A809C6">
        <w:rPr>
          <w:b/>
          <w:sz w:val="24"/>
          <w:szCs w:val="24"/>
          <w:lang w:val="en-GB"/>
        </w:rPr>
        <w:t xml:space="preserve">(Hill, </w:t>
      </w:r>
      <w:r w:rsidR="009C2477" w:rsidRPr="00A809C6">
        <w:rPr>
          <w:b/>
          <w:i/>
          <w:iCs/>
          <w:sz w:val="24"/>
          <w:szCs w:val="24"/>
          <w:lang w:val="en-GB"/>
        </w:rPr>
        <w:t>q</w:t>
      </w:r>
      <w:r w:rsidR="009C2477" w:rsidRPr="00A809C6">
        <w:rPr>
          <w:b/>
          <w:sz w:val="24"/>
          <w:szCs w:val="24"/>
          <w:lang w:val="en-GB"/>
        </w:rPr>
        <w:t xml:space="preserve"> = 1) </w:t>
      </w:r>
      <w:r w:rsidRPr="00A809C6">
        <w:rPr>
          <w:b/>
          <w:sz w:val="24"/>
          <w:szCs w:val="24"/>
          <w:lang w:val="en-GB"/>
        </w:rPr>
        <w:t xml:space="preserve">according to the number of </w:t>
      </w:r>
      <w:r w:rsidR="009C2477" w:rsidRPr="00A809C6">
        <w:rPr>
          <w:b/>
          <w:sz w:val="24"/>
          <w:szCs w:val="24"/>
          <w:lang w:val="en-GB"/>
        </w:rPr>
        <w:t xml:space="preserve">saliva </w:t>
      </w:r>
      <w:r w:rsidRPr="00A809C6">
        <w:rPr>
          <w:b/>
          <w:sz w:val="24"/>
          <w:szCs w:val="24"/>
          <w:lang w:val="en-GB"/>
        </w:rPr>
        <w:t>sample</w:t>
      </w:r>
      <w:r w:rsidR="00620C7F" w:rsidRPr="00A809C6">
        <w:rPr>
          <w:b/>
          <w:sz w:val="24"/>
          <w:szCs w:val="24"/>
          <w:lang w:val="en-GB"/>
        </w:rPr>
        <w:t>s</w:t>
      </w:r>
      <w:r w:rsidRPr="00A809C6">
        <w:rPr>
          <w:b/>
          <w:sz w:val="24"/>
          <w:szCs w:val="24"/>
          <w:lang w:val="en-GB"/>
        </w:rPr>
        <w:t xml:space="preserve"> collected per roost.</w:t>
      </w:r>
      <w:r w:rsidR="002968AE" w:rsidRPr="00DC38C3">
        <w:rPr>
          <w:sz w:val="24"/>
          <w:szCs w:val="24"/>
          <w:lang w:val="en-GB"/>
        </w:rPr>
        <w:t xml:space="preserve"> The curve was constructed based on 1000 boot</w:t>
      </w:r>
      <w:r w:rsidR="0005756F" w:rsidRPr="00DC38C3">
        <w:rPr>
          <w:sz w:val="24"/>
          <w:szCs w:val="24"/>
          <w:lang w:val="en-GB"/>
        </w:rPr>
        <w:t>s</w:t>
      </w:r>
      <w:r w:rsidR="00C20A07" w:rsidRPr="00DC38C3">
        <w:rPr>
          <w:sz w:val="24"/>
          <w:szCs w:val="24"/>
          <w:lang w:val="en-GB"/>
        </w:rPr>
        <w:t>t</w:t>
      </w:r>
      <w:r w:rsidR="002968AE" w:rsidRPr="00DC38C3">
        <w:rPr>
          <w:sz w:val="24"/>
          <w:szCs w:val="24"/>
          <w:lang w:val="en-GB"/>
        </w:rPr>
        <w:t xml:space="preserve">raps and the 95% confidence </w:t>
      </w:r>
      <w:r w:rsidR="00620C7F" w:rsidRPr="00DC38C3">
        <w:rPr>
          <w:sz w:val="24"/>
          <w:szCs w:val="24"/>
          <w:lang w:val="en-GB"/>
        </w:rPr>
        <w:t>interval</w:t>
      </w:r>
      <w:r w:rsidR="002968AE" w:rsidRPr="00DC38C3">
        <w:rPr>
          <w:sz w:val="24"/>
          <w:szCs w:val="24"/>
          <w:lang w:val="en-GB"/>
        </w:rPr>
        <w:t xml:space="preserve"> is </w:t>
      </w:r>
      <w:r w:rsidR="00620C7F" w:rsidRPr="00DC38C3">
        <w:rPr>
          <w:sz w:val="24"/>
          <w:szCs w:val="24"/>
          <w:lang w:val="en-GB"/>
        </w:rPr>
        <w:t>represented by shaded areas</w:t>
      </w:r>
      <w:r w:rsidR="002968AE" w:rsidRPr="00DC38C3">
        <w:rPr>
          <w:sz w:val="24"/>
          <w:szCs w:val="24"/>
          <w:lang w:val="en-GB"/>
        </w:rPr>
        <w:t>.</w:t>
      </w:r>
      <w:r w:rsidR="00C01E71" w:rsidRPr="00DC38C3">
        <w:rPr>
          <w:sz w:val="24"/>
          <w:szCs w:val="24"/>
          <w:lang w:val="en-GB"/>
        </w:rPr>
        <w:t xml:space="preserve"> </w:t>
      </w:r>
    </w:p>
    <w:p w14:paraId="1886BD55" w14:textId="7B706584" w:rsidR="008C3577" w:rsidRDefault="008C3577" w:rsidP="00A809C6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7D0CF03D" w14:textId="6838A50F" w:rsidR="00DC30C1" w:rsidRPr="00DC38C3" w:rsidRDefault="00DC30C1" w:rsidP="00F26156">
      <w:pPr>
        <w:spacing w:line="360" w:lineRule="auto"/>
        <w:jc w:val="both"/>
        <w:rPr>
          <w:sz w:val="24"/>
          <w:szCs w:val="24"/>
          <w:lang w:val="en-GB"/>
        </w:rPr>
      </w:pPr>
    </w:p>
    <w:p w14:paraId="49BD7925" w14:textId="4398A011" w:rsidR="008C3577" w:rsidRDefault="00797B45" w:rsidP="00797B45">
      <w:pPr>
        <w:spacing w:line="360" w:lineRule="auto"/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</w:rPr>
        <w:drawing>
          <wp:inline distT="0" distB="0" distL="0" distR="0" wp14:anchorId="51417D19" wp14:editId="3DFEEF10">
            <wp:extent cx="5829300" cy="36195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0418" cy="3620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4E4A2" w14:textId="502F0391" w:rsidR="008C3577" w:rsidRDefault="008C3577" w:rsidP="00582ED9">
      <w:pPr>
        <w:jc w:val="both"/>
        <w:rPr>
          <w:bCs/>
          <w:sz w:val="24"/>
          <w:szCs w:val="24"/>
          <w:lang w:val="en-GB"/>
        </w:rPr>
      </w:pPr>
      <w:r w:rsidRPr="008D6093">
        <w:rPr>
          <w:b/>
          <w:sz w:val="24"/>
          <w:szCs w:val="24"/>
          <w:lang w:val="en-GB"/>
        </w:rPr>
        <w:t>Figure S</w:t>
      </w:r>
      <w:r>
        <w:rPr>
          <w:b/>
          <w:sz w:val="24"/>
          <w:szCs w:val="24"/>
          <w:lang w:val="en-GB"/>
        </w:rPr>
        <w:t xml:space="preserve">2. Distribution of </w:t>
      </w:r>
      <w:r w:rsidR="005075F0">
        <w:rPr>
          <w:b/>
          <w:sz w:val="24"/>
          <w:szCs w:val="24"/>
          <w:lang w:val="en-GB"/>
        </w:rPr>
        <w:t>herpesvirus strain</w:t>
      </w:r>
      <w:r w:rsidR="00582ED9">
        <w:rPr>
          <w:b/>
          <w:sz w:val="24"/>
          <w:szCs w:val="24"/>
          <w:lang w:val="en-GB"/>
        </w:rPr>
        <w:t>s</w:t>
      </w:r>
      <w:bookmarkStart w:id="3" w:name="_GoBack"/>
      <w:bookmarkEnd w:id="3"/>
      <w:r w:rsidR="005075F0">
        <w:rPr>
          <w:b/>
          <w:sz w:val="24"/>
          <w:szCs w:val="24"/>
          <w:lang w:val="en-GB"/>
        </w:rPr>
        <w:t xml:space="preserve"> in</w:t>
      </w:r>
      <w:r w:rsidRPr="008C3577">
        <w:rPr>
          <w:b/>
          <w:sz w:val="24"/>
          <w:szCs w:val="24"/>
          <w:lang w:val="en-GB"/>
        </w:rPr>
        <w:t xml:space="preserve"> </w:t>
      </w:r>
      <w:r w:rsidRPr="008C3577">
        <w:rPr>
          <w:b/>
          <w:i/>
          <w:iCs/>
          <w:sz w:val="24"/>
          <w:szCs w:val="24"/>
          <w:lang w:val="en-GB"/>
        </w:rPr>
        <w:t xml:space="preserve">M. </w:t>
      </w:r>
      <w:proofErr w:type="spellStart"/>
      <w:r w:rsidRPr="008C3577">
        <w:rPr>
          <w:b/>
          <w:i/>
          <w:iCs/>
          <w:sz w:val="24"/>
          <w:szCs w:val="24"/>
          <w:lang w:val="en-GB"/>
        </w:rPr>
        <w:t>francoismoutoui</w:t>
      </w:r>
      <w:proofErr w:type="spellEnd"/>
      <w:r w:rsidRPr="008C3577">
        <w:rPr>
          <w:b/>
          <w:sz w:val="24"/>
          <w:szCs w:val="24"/>
          <w:lang w:val="en-GB"/>
        </w:rPr>
        <w:t xml:space="preserve">. </w:t>
      </w:r>
      <w:r>
        <w:rPr>
          <w:bCs/>
          <w:sz w:val="24"/>
          <w:szCs w:val="24"/>
          <w:lang w:val="en-GB"/>
        </w:rPr>
        <w:br/>
      </w:r>
      <w:r w:rsidR="005075F0" w:rsidRPr="005075F0">
        <w:rPr>
          <w:bCs/>
          <w:sz w:val="24"/>
          <w:szCs w:val="24"/>
          <w:lang w:val="en-GB"/>
        </w:rPr>
        <w:t>The bars indicate the number of herpesvirus strains hosted by individual bats</w:t>
      </w:r>
      <w:r w:rsidR="005075F0">
        <w:rPr>
          <w:bCs/>
          <w:sz w:val="24"/>
          <w:szCs w:val="24"/>
          <w:lang w:val="en-GB"/>
        </w:rPr>
        <w:t xml:space="preserve">. </w:t>
      </w:r>
      <w:r w:rsidR="005075F0" w:rsidRPr="005075F0">
        <w:rPr>
          <w:bCs/>
          <w:sz w:val="24"/>
          <w:szCs w:val="24"/>
          <w:lang w:val="en-GB"/>
        </w:rPr>
        <w:t>Within each bar, coloured dots represent the subfamily identity of the detected strains, with one dot per strain</w:t>
      </w:r>
      <w:r w:rsidR="005075F0">
        <w:rPr>
          <w:bCs/>
          <w:sz w:val="24"/>
          <w:szCs w:val="24"/>
          <w:lang w:val="en-GB"/>
        </w:rPr>
        <w:t xml:space="preserve">. </w:t>
      </w:r>
      <w:r w:rsidR="005075F0" w:rsidRPr="008C3577">
        <w:rPr>
          <w:bCs/>
          <w:sz w:val="24"/>
          <w:szCs w:val="24"/>
          <w:lang w:val="en-GB"/>
        </w:rPr>
        <w:t xml:space="preserve">Colours indicate the three HSV subfamilies </w:t>
      </w:r>
      <w:r w:rsidRPr="008C3577">
        <w:rPr>
          <w:bCs/>
          <w:sz w:val="24"/>
          <w:szCs w:val="24"/>
          <w:lang w:val="en-GB"/>
        </w:rPr>
        <w:t xml:space="preserve">(alpha in red, beta in green, gamma in blue). </w:t>
      </w:r>
    </w:p>
    <w:p w14:paraId="44AECF19" w14:textId="77777777" w:rsidR="008C3577" w:rsidRDefault="008C3577" w:rsidP="00F26156">
      <w:pPr>
        <w:spacing w:line="360" w:lineRule="auto"/>
        <w:jc w:val="both"/>
        <w:rPr>
          <w:bCs/>
          <w:sz w:val="24"/>
          <w:szCs w:val="24"/>
          <w:lang w:val="en-GB"/>
        </w:rPr>
      </w:pPr>
    </w:p>
    <w:p w14:paraId="176CB93F" w14:textId="5673EE78" w:rsidR="00DC30C1" w:rsidRPr="00DC38C3" w:rsidRDefault="00DC30C1" w:rsidP="00F26156">
      <w:pPr>
        <w:spacing w:line="360" w:lineRule="auto"/>
        <w:jc w:val="both"/>
        <w:rPr>
          <w:sz w:val="24"/>
          <w:szCs w:val="24"/>
          <w:lang w:val="en-GB"/>
        </w:rPr>
      </w:pPr>
      <w:r w:rsidRPr="008C3577">
        <w:rPr>
          <w:bCs/>
          <w:sz w:val="24"/>
          <w:szCs w:val="24"/>
          <w:lang w:val="en-GB"/>
        </w:rPr>
        <w:br w:type="page"/>
      </w:r>
    </w:p>
    <w:p w14:paraId="3A90ED1C" w14:textId="23F6148C" w:rsidR="00DC30C1" w:rsidRPr="00DC38C3" w:rsidRDefault="00ED2739" w:rsidP="00F26156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329AD5D1" wp14:editId="0F4AD1A7">
            <wp:extent cx="5760720" cy="3049270"/>
            <wp:effectExtent l="0" t="0" r="11430" b="1778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303F4F4C-A292-388F-BE99-A7EE818DB7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E931A0E" w14:textId="1AA50E2F" w:rsidR="003D5E31" w:rsidRPr="00DC38C3" w:rsidRDefault="003D5E31" w:rsidP="008D6093">
      <w:pPr>
        <w:spacing w:after="0"/>
        <w:jc w:val="both"/>
        <w:rPr>
          <w:sz w:val="24"/>
          <w:szCs w:val="24"/>
          <w:lang w:val="en-GB"/>
        </w:rPr>
      </w:pPr>
      <w:r w:rsidRPr="008D6093">
        <w:rPr>
          <w:b/>
          <w:sz w:val="24"/>
          <w:szCs w:val="24"/>
          <w:lang w:val="en-GB"/>
        </w:rPr>
        <w:t>Figure S</w:t>
      </w:r>
      <w:r w:rsidR="008C3577">
        <w:rPr>
          <w:b/>
          <w:sz w:val="24"/>
          <w:szCs w:val="24"/>
          <w:lang w:val="en-GB"/>
        </w:rPr>
        <w:t>3</w:t>
      </w:r>
      <w:r w:rsidRPr="008D6093">
        <w:rPr>
          <w:b/>
          <w:sz w:val="24"/>
          <w:szCs w:val="24"/>
          <w:lang w:val="en-GB"/>
        </w:rPr>
        <w:t xml:space="preserve">. </w:t>
      </w:r>
      <w:bookmarkStart w:id="4" w:name="_Hlk189144409"/>
      <w:bookmarkStart w:id="5" w:name="_Hlk209000475"/>
      <w:r w:rsidRPr="008D6093">
        <w:rPr>
          <w:b/>
          <w:sz w:val="24"/>
          <w:szCs w:val="24"/>
          <w:lang w:val="en-GB"/>
        </w:rPr>
        <w:t xml:space="preserve">Abundance of the </w:t>
      </w:r>
      <w:r w:rsidR="00E5317E" w:rsidRPr="008D6093">
        <w:rPr>
          <w:b/>
          <w:sz w:val="24"/>
          <w:szCs w:val="24"/>
          <w:lang w:val="en-GB"/>
        </w:rPr>
        <w:t xml:space="preserve">20 </w:t>
      </w:r>
      <w:r w:rsidR="00F62D53" w:rsidRPr="008D6093">
        <w:rPr>
          <w:b/>
          <w:sz w:val="24"/>
          <w:szCs w:val="24"/>
          <w:lang w:val="en-GB"/>
        </w:rPr>
        <w:t xml:space="preserve">herpesvirus </w:t>
      </w:r>
      <w:bookmarkEnd w:id="4"/>
      <w:r w:rsidRPr="008D6093">
        <w:rPr>
          <w:b/>
          <w:sz w:val="24"/>
          <w:szCs w:val="24"/>
          <w:lang w:val="en-GB"/>
        </w:rPr>
        <w:t>strain</w:t>
      </w:r>
      <w:r w:rsidR="00C01E71" w:rsidRPr="008D6093">
        <w:rPr>
          <w:b/>
          <w:sz w:val="24"/>
          <w:szCs w:val="24"/>
          <w:lang w:val="en-GB"/>
        </w:rPr>
        <w:t>s</w:t>
      </w:r>
      <w:r w:rsidRPr="008D6093">
        <w:rPr>
          <w:b/>
          <w:sz w:val="24"/>
          <w:szCs w:val="24"/>
          <w:lang w:val="en-GB"/>
        </w:rPr>
        <w:t xml:space="preserve"> </w:t>
      </w:r>
      <w:r w:rsidR="00E5317E" w:rsidRPr="008D6093">
        <w:rPr>
          <w:b/>
          <w:sz w:val="24"/>
          <w:szCs w:val="24"/>
          <w:lang w:val="en-GB"/>
        </w:rPr>
        <w:t xml:space="preserve">identified </w:t>
      </w:r>
      <w:r w:rsidRPr="008D6093">
        <w:rPr>
          <w:b/>
          <w:sz w:val="24"/>
          <w:szCs w:val="24"/>
          <w:lang w:val="en-GB"/>
        </w:rPr>
        <w:t xml:space="preserve">in </w:t>
      </w:r>
      <w:r w:rsidR="00C01E71" w:rsidRPr="008D6093">
        <w:rPr>
          <w:b/>
          <w:i/>
          <w:iCs/>
          <w:sz w:val="24"/>
          <w:szCs w:val="24"/>
          <w:lang w:val="en-GB"/>
        </w:rPr>
        <w:t xml:space="preserve">M. </w:t>
      </w:r>
      <w:proofErr w:type="spellStart"/>
      <w:r w:rsidR="00C01E71" w:rsidRPr="008D6093">
        <w:rPr>
          <w:b/>
          <w:i/>
          <w:iCs/>
          <w:sz w:val="24"/>
          <w:szCs w:val="24"/>
          <w:lang w:val="en-GB"/>
        </w:rPr>
        <w:t>francoismoutoui</w:t>
      </w:r>
      <w:proofErr w:type="spellEnd"/>
      <w:r w:rsidR="00C01E71" w:rsidRPr="008D6093">
        <w:rPr>
          <w:b/>
          <w:sz w:val="24"/>
          <w:szCs w:val="24"/>
          <w:lang w:val="en-GB"/>
        </w:rPr>
        <w:t>.</w:t>
      </w:r>
      <w:r w:rsidR="00C01E71" w:rsidRPr="00DC38C3">
        <w:rPr>
          <w:sz w:val="24"/>
          <w:szCs w:val="24"/>
          <w:lang w:val="en-GB"/>
        </w:rPr>
        <w:t xml:space="preserve"> </w:t>
      </w:r>
      <w:bookmarkStart w:id="6" w:name="_Hlk189144433"/>
      <w:proofErr w:type="spellStart"/>
      <w:r w:rsidR="002675E6" w:rsidRPr="00DC38C3">
        <w:rPr>
          <w:sz w:val="24"/>
          <w:szCs w:val="24"/>
          <w:lang w:val="en-GB"/>
        </w:rPr>
        <w:t>Color</w:t>
      </w:r>
      <w:r w:rsidR="009F4AC7" w:rsidRPr="00DC38C3">
        <w:rPr>
          <w:sz w:val="24"/>
          <w:szCs w:val="24"/>
          <w:lang w:val="en-GB"/>
        </w:rPr>
        <w:t>s</w:t>
      </w:r>
      <w:proofErr w:type="spellEnd"/>
      <w:r w:rsidR="002675E6" w:rsidRPr="00DC38C3">
        <w:rPr>
          <w:sz w:val="24"/>
          <w:szCs w:val="24"/>
          <w:lang w:val="en-GB"/>
        </w:rPr>
        <w:t xml:space="preserve"> correspond to the three HSV subfamilies</w:t>
      </w:r>
      <w:r w:rsidR="00391C74">
        <w:rPr>
          <w:sz w:val="24"/>
          <w:szCs w:val="24"/>
          <w:lang w:val="en-GB"/>
        </w:rPr>
        <w:t xml:space="preserve"> (alpha</w:t>
      </w:r>
      <w:r w:rsidR="007A01D1">
        <w:rPr>
          <w:sz w:val="24"/>
          <w:szCs w:val="24"/>
          <w:lang w:val="en-GB"/>
        </w:rPr>
        <w:t xml:space="preserve"> in red, beta in green, gamma in blue)</w:t>
      </w:r>
      <w:r w:rsidR="002675E6" w:rsidRPr="00DC38C3">
        <w:rPr>
          <w:sz w:val="24"/>
          <w:szCs w:val="24"/>
          <w:lang w:val="en-GB"/>
        </w:rPr>
        <w:t>.</w:t>
      </w:r>
      <w:r w:rsidR="002675E6" w:rsidRPr="00DC38C3">
        <w:rPr>
          <w:sz w:val="28"/>
          <w:szCs w:val="24"/>
          <w:lang w:val="en-GB"/>
        </w:rPr>
        <w:t xml:space="preserve"> </w:t>
      </w:r>
      <w:r w:rsidR="009F4AC7" w:rsidRPr="00B67FBB">
        <w:rPr>
          <w:sz w:val="24"/>
          <w:lang w:val="en-US"/>
        </w:rPr>
        <w:t>Abundance is determined by the total number of Illumina reads across all samples</w:t>
      </w:r>
      <w:bookmarkEnd w:id="5"/>
      <w:r w:rsidR="009F4AC7" w:rsidRPr="00B67FBB">
        <w:rPr>
          <w:sz w:val="24"/>
          <w:lang w:val="en-US"/>
        </w:rPr>
        <w:t>.</w:t>
      </w:r>
      <w:bookmarkEnd w:id="6"/>
    </w:p>
    <w:p w14:paraId="2526495B" w14:textId="77777777" w:rsidR="003D5E31" w:rsidRPr="00DC38C3" w:rsidRDefault="003D5E31" w:rsidP="00F26156">
      <w:pPr>
        <w:spacing w:line="360" w:lineRule="auto"/>
        <w:jc w:val="both"/>
        <w:rPr>
          <w:sz w:val="24"/>
          <w:szCs w:val="24"/>
          <w:lang w:val="en-GB"/>
        </w:rPr>
      </w:pPr>
    </w:p>
    <w:p w14:paraId="45FA9390" w14:textId="38FBDB5F" w:rsidR="00DC30C1" w:rsidRPr="00DC38C3" w:rsidRDefault="00DC30C1" w:rsidP="00F26156">
      <w:pPr>
        <w:spacing w:line="360" w:lineRule="auto"/>
        <w:jc w:val="both"/>
        <w:rPr>
          <w:sz w:val="24"/>
          <w:szCs w:val="24"/>
          <w:lang w:val="en-GB"/>
        </w:rPr>
      </w:pPr>
      <w:r w:rsidRPr="00DC38C3">
        <w:rPr>
          <w:sz w:val="24"/>
          <w:szCs w:val="24"/>
          <w:lang w:val="en-GB"/>
        </w:rPr>
        <w:br w:type="page"/>
      </w:r>
    </w:p>
    <w:p w14:paraId="2A9F41A5" w14:textId="406AFB4A" w:rsidR="003D5E31" w:rsidRPr="00DC38C3" w:rsidRDefault="00584847" w:rsidP="00F26156">
      <w:pPr>
        <w:spacing w:line="360" w:lineRule="auto"/>
        <w:jc w:val="both"/>
        <w:rPr>
          <w:sz w:val="24"/>
          <w:szCs w:val="24"/>
          <w:lang w:val="en-GB"/>
        </w:rPr>
      </w:pPr>
      <w:r w:rsidRPr="00584847">
        <w:rPr>
          <w:sz w:val="24"/>
          <w:szCs w:val="24"/>
          <w:lang w:val="en-GB"/>
        </w:rPr>
        <w:lastRenderedPageBreak/>
        <w:t xml:space="preserve"> </w:t>
      </w:r>
      <w:r w:rsidR="00A16605">
        <w:rPr>
          <w:noProof/>
        </w:rPr>
        <w:drawing>
          <wp:inline distT="0" distB="0" distL="0" distR="0" wp14:anchorId="79EECED5" wp14:editId="1026ED51">
            <wp:extent cx="5740400" cy="3003550"/>
            <wp:effectExtent l="0" t="0" r="0" b="635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387FD" w14:textId="193EED96" w:rsidR="003D5E31" w:rsidRPr="00DC38C3" w:rsidRDefault="003D5E31" w:rsidP="008D6093">
      <w:pPr>
        <w:spacing w:after="0"/>
        <w:jc w:val="both"/>
        <w:rPr>
          <w:sz w:val="24"/>
          <w:szCs w:val="24"/>
          <w:lang w:val="en-GB"/>
        </w:rPr>
      </w:pPr>
      <w:r w:rsidRPr="008D6093">
        <w:rPr>
          <w:b/>
          <w:sz w:val="24"/>
          <w:szCs w:val="24"/>
          <w:lang w:val="en-GB"/>
        </w:rPr>
        <w:t>Figure S</w:t>
      </w:r>
      <w:r w:rsidR="008C3577">
        <w:rPr>
          <w:b/>
          <w:sz w:val="24"/>
          <w:szCs w:val="24"/>
          <w:lang w:val="en-GB"/>
        </w:rPr>
        <w:t>4</w:t>
      </w:r>
      <w:r w:rsidRPr="008D6093">
        <w:rPr>
          <w:b/>
          <w:sz w:val="24"/>
          <w:szCs w:val="24"/>
          <w:lang w:val="en-GB"/>
        </w:rPr>
        <w:t xml:space="preserve">. Diversity </w:t>
      </w:r>
      <w:r w:rsidR="00584847">
        <w:rPr>
          <w:b/>
          <w:sz w:val="24"/>
          <w:szCs w:val="24"/>
          <w:lang w:val="en-GB"/>
        </w:rPr>
        <w:t xml:space="preserve">of </w:t>
      </w:r>
      <w:r w:rsidR="00584847" w:rsidRPr="008D6093">
        <w:rPr>
          <w:b/>
          <w:sz w:val="24"/>
          <w:szCs w:val="24"/>
          <w:lang w:val="en-GB"/>
        </w:rPr>
        <w:t xml:space="preserve">herpesvirus strains </w:t>
      </w:r>
      <w:r w:rsidRPr="008D6093">
        <w:rPr>
          <w:b/>
          <w:sz w:val="24"/>
          <w:szCs w:val="24"/>
          <w:lang w:val="en-GB"/>
        </w:rPr>
        <w:t xml:space="preserve">and abundance of </w:t>
      </w:r>
      <w:r w:rsidR="00584847">
        <w:rPr>
          <w:b/>
          <w:sz w:val="24"/>
          <w:szCs w:val="24"/>
          <w:lang w:val="en-GB"/>
        </w:rPr>
        <w:t>subfamilies</w:t>
      </w:r>
      <w:r w:rsidR="00E73A29">
        <w:rPr>
          <w:b/>
          <w:sz w:val="24"/>
          <w:szCs w:val="24"/>
          <w:lang w:val="en-GB"/>
        </w:rPr>
        <w:t xml:space="preserve"> </w:t>
      </w:r>
      <w:r w:rsidRPr="008D6093">
        <w:rPr>
          <w:b/>
          <w:sz w:val="24"/>
          <w:szCs w:val="24"/>
          <w:lang w:val="en-GB"/>
        </w:rPr>
        <w:t xml:space="preserve">in </w:t>
      </w:r>
      <w:r w:rsidR="0005756F" w:rsidRPr="008D6093">
        <w:rPr>
          <w:b/>
          <w:i/>
          <w:iCs/>
          <w:sz w:val="24"/>
          <w:szCs w:val="24"/>
          <w:lang w:val="en-GB"/>
        </w:rPr>
        <w:t xml:space="preserve">M. </w:t>
      </w:r>
      <w:proofErr w:type="spellStart"/>
      <w:r w:rsidR="0005756F" w:rsidRPr="008D6093">
        <w:rPr>
          <w:b/>
          <w:i/>
          <w:iCs/>
          <w:sz w:val="24"/>
          <w:szCs w:val="24"/>
          <w:lang w:val="en-GB"/>
        </w:rPr>
        <w:t>francoismoutoui</w:t>
      </w:r>
      <w:proofErr w:type="spellEnd"/>
      <w:r w:rsidRPr="008D6093">
        <w:rPr>
          <w:b/>
          <w:sz w:val="24"/>
          <w:szCs w:val="24"/>
          <w:lang w:val="en-GB"/>
        </w:rPr>
        <w:t xml:space="preserve"> according to bat’s age.</w:t>
      </w:r>
      <w:r w:rsidRPr="00DC38C3">
        <w:rPr>
          <w:sz w:val="24"/>
          <w:szCs w:val="24"/>
          <w:lang w:val="en-GB"/>
        </w:rPr>
        <w:t xml:space="preserve"> (a) </w:t>
      </w:r>
      <w:r w:rsidR="009F4AC7" w:rsidRPr="00B67FBB">
        <w:rPr>
          <w:sz w:val="24"/>
          <w:szCs w:val="24"/>
          <w:lang w:val="en-US"/>
        </w:rPr>
        <w:t xml:space="preserve"> </w:t>
      </w:r>
      <w:r w:rsidR="009F4AC7" w:rsidRPr="00DC38C3">
        <w:rPr>
          <w:sz w:val="24"/>
          <w:szCs w:val="24"/>
          <w:lang w:val="en-US"/>
        </w:rPr>
        <w:t>P</w:t>
      </w:r>
      <w:r w:rsidR="009F4AC7" w:rsidRPr="00B67FBB">
        <w:rPr>
          <w:sz w:val="24"/>
          <w:szCs w:val="24"/>
          <w:lang w:val="en-US"/>
        </w:rPr>
        <w:t>redicted number of strains in adult and juvenile bats according to model M1 (Table S1)</w:t>
      </w:r>
      <w:r w:rsidRPr="00DC38C3">
        <w:rPr>
          <w:sz w:val="24"/>
          <w:szCs w:val="24"/>
          <w:lang w:val="en-GB"/>
        </w:rPr>
        <w:t xml:space="preserve">. (b) </w:t>
      </w:r>
      <w:r w:rsidR="004F0A16" w:rsidRPr="004F0A16">
        <w:rPr>
          <w:sz w:val="24"/>
          <w:szCs w:val="24"/>
          <w:lang w:val="en-US"/>
        </w:rPr>
        <w:t xml:space="preserve">Distribution of herpesvirus subfamilies (color-coded) in adult and juvenile bats, with abundance shown as the </w:t>
      </w:r>
      <w:r w:rsidR="005F098F">
        <w:rPr>
          <w:sz w:val="24"/>
          <w:szCs w:val="24"/>
          <w:lang w:val="en-US"/>
        </w:rPr>
        <w:t xml:space="preserve">relative </w:t>
      </w:r>
      <w:r w:rsidR="004F0A16" w:rsidRPr="004F0A16">
        <w:rPr>
          <w:sz w:val="24"/>
          <w:szCs w:val="24"/>
          <w:lang w:val="en-US"/>
        </w:rPr>
        <w:t xml:space="preserve">number of Illumina reads </w:t>
      </w:r>
      <w:r w:rsidR="005F098F">
        <w:rPr>
          <w:sz w:val="24"/>
          <w:szCs w:val="24"/>
          <w:lang w:val="en-US"/>
        </w:rPr>
        <w:t xml:space="preserve">per subfamily for each </w:t>
      </w:r>
      <w:r w:rsidR="004F0A16">
        <w:rPr>
          <w:sz w:val="24"/>
          <w:szCs w:val="24"/>
          <w:lang w:val="en-US"/>
        </w:rPr>
        <w:t>individual</w:t>
      </w:r>
      <w:r w:rsidR="000E424B">
        <w:rPr>
          <w:sz w:val="24"/>
          <w:szCs w:val="24"/>
          <w:lang w:val="en-US"/>
        </w:rPr>
        <w:t xml:space="preserve"> (represented as a column).</w:t>
      </w:r>
    </w:p>
    <w:p w14:paraId="311BA01B" w14:textId="5E79EBEF" w:rsidR="00DC30C1" w:rsidRPr="00DC38C3" w:rsidRDefault="00DC30C1" w:rsidP="008D6093">
      <w:pPr>
        <w:spacing w:after="0"/>
        <w:jc w:val="both"/>
        <w:rPr>
          <w:sz w:val="24"/>
          <w:szCs w:val="24"/>
          <w:lang w:val="en-GB"/>
        </w:rPr>
      </w:pPr>
      <w:r w:rsidRPr="00DC38C3">
        <w:rPr>
          <w:sz w:val="24"/>
          <w:szCs w:val="24"/>
          <w:lang w:val="en-GB"/>
        </w:rPr>
        <w:br w:type="page"/>
      </w:r>
    </w:p>
    <w:p w14:paraId="4FB29F58" w14:textId="2909029D" w:rsidR="00DC30C1" w:rsidRPr="00DC38C3" w:rsidRDefault="00DC30C1" w:rsidP="008D6093">
      <w:pPr>
        <w:spacing w:after="0"/>
        <w:jc w:val="both"/>
        <w:rPr>
          <w:sz w:val="24"/>
          <w:szCs w:val="24"/>
          <w:lang w:val="en-GB"/>
        </w:rPr>
      </w:pPr>
    </w:p>
    <w:p w14:paraId="2636FC41" w14:textId="4B7E18F4" w:rsidR="00F24D23" w:rsidRPr="00DC38C3" w:rsidRDefault="00D66AB3" w:rsidP="008D6093">
      <w:pPr>
        <w:spacing w:after="0"/>
        <w:jc w:val="both"/>
        <w:rPr>
          <w:sz w:val="24"/>
          <w:szCs w:val="24"/>
          <w:lang w:val="en-GB"/>
        </w:rPr>
      </w:pPr>
      <w:r w:rsidRPr="00AE06FB">
        <w:rPr>
          <w:b/>
          <w:noProof/>
          <w:sz w:val="24"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46D05767" wp14:editId="08F753A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445822" cy="4317805"/>
            <wp:effectExtent l="0" t="0" r="0" b="0"/>
            <wp:wrapTopAndBottom/>
            <wp:docPr id="1191071578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071578" name="Image 119107157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822" cy="4317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24D23" w:rsidRPr="00AE06FB">
        <w:rPr>
          <w:b/>
          <w:sz w:val="24"/>
          <w:szCs w:val="24"/>
          <w:lang w:val="en-GB"/>
        </w:rPr>
        <w:t>Fig</w:t>
      </w:r>
      <w:r w:rsidR="005220F9" w:rsidRPr="00AE06FB">
        <w:rPr>
          <w:b/>
          <w:sz w:val="24"/>
          <w:szCs w:val="24"/>
          <w:lang w:val="en-GB"/>
        </w:rPr>
        <w:t>ure</w:t>
      </w:r>
      <w:r w:rsidR="00F24D23" w:rsidRPr="00AE06FB">
        <w:rPr>
          <w:b/>
          <w:sz w:val="24"/>
          <w:szCs w:val="24"/>
          <w:lang w:val="en-GB"/>
        </w:rPr>
        <w:t xml:space="preserve"> S</w:t>
      </w:r>
      <w:r w:rsidR="008C3577">
        <w:rPr>
          <w:b/>
          <w:sz w:val="24"/>
          <w:szCs w:val="24"/>
          <w:lang w:val="en-GB"/>
        </w:rPr>
        <w:t>5</w:t>
      </w:r>
      <w:r w:rsidR="00F24D23" w:rsidRPr="00AE06FB">
        <w:rPr>
          <w:b/>
          <w:sz w:val="24"/>
          <w:szCs w:val="24"/>
          <w:lang w:val="en-GB"/>
        </w:rPr>
        <w:t>. Probability of the three categories of</w:t>
      </w:r>
      <w:r w:rsidR="00AE06FB" w:rsidRPr="00AE06FB">
        <w:rPr>
          <w:b/>
          <w:sz w:val="24"/>
          <w:szCs w:val="24"/>
          <w:lang w:val="en-GB"/>
        </w:rPr>
        <w:t xml:space="preserve"> transition in</w:t>
      </w:r>
      <w:r w:rsidR="00F24D23" w:rsidRPr="00AE06FB">
        <w:rPr>
          <w:b/>
          <w:sz w:val="24"/>
          <w:szCs w:val="24"/>
          <w:lang w:val="en-GB"/>
        </w:rPr>
        <w:t xml:space="preserve"> </w:t>
      </w:r>
      <w:r w:rsidR="00874327" w:rsidRPr="00AE06FB">
        <w:rPr>
          <w:b/>
          <w:sz w:val="24"/>
          <w:szCs w:val="24"/>
          <w:lang w:val="en-GB"/>
        </w:rPr>
        <w:t>shedding</w:t>
      </w:r>
      <w:r w:rsidR="00F24D23" w:rsidRPr="00AE06FB">
        <w:rPr>
          <w:b/>
          <w:sz w:val="24"/>
          <w:szCs w:val="24"/>
          <w:lang w:val="en-GB"/>
        </w:rPr>
        <w:t xml:space="preserve"> status</w:t>
      </w:r>
      <w:r w:rsidR="00AE06FB">
        <w:rPr>
          <w:sz w:val="24"/>
          <w:szCs w:val="24"/>
          <w:lang w:val="en-GB"/>
        </w:rPr>
        <w:t xml:space="preserve">. Values were based from predictions from </w:t>
      </w:r>
      <w:r w:rsidR="00AE06FB" w:rsidRPr="00DC38C3">
        <w:rPr>
          <w:sz w:val="24"/>
          <w:szCs w:val="24"/>
          <w:lang w:val="en-GB"/>
        </w:rPr>
        <w:t>model M7</w:t>
      </w:r>
      <w:r w:rsidR="00F24D23" w:rsidRPr="00DC38C3">
        <w:rPr>
          <w:sz w:val="24"/>
          <w:szCs w:val="24"/>
          <w:lang w:val="en-GB"/>
        </w:rPr>
        <w:t>, with 95% confidence interval</w:t>
      </w:r>
      <w:r w:rsidR="00874327" w:rsidRPr="00DC38C3">
        <w:rPr>
          <w:sz w:val="24"/>
          <w:szCs w:val="24"/>
          <w:lang w:val="en-GB"/>
        </w:rPr>
        <w:t>s</w:t>
      </w:r>
      <w:r w:rsidR="00F24D23" w:rsidRPr="00DC38C3">
        <w:rPr>
          <w:sz w:val="24"/>
          <w:szCs w:val="24"/>
          <w:lang w:val="en-GB"/>
        </w:rPr>
        <w:t xml:space="preserve"> in grey. Probability of the fourth category (gain) is presented in Figure </w:t>
      </w:r>
      <w:r w:rsidR="00AE06FB">
        <w:rPr>
          <w:sz w:val="24"/>
          <w:szCs w:val="24"/>
          <w:lang w:val="en-GB"/>
        </w:rPr>
        <w:t>3b</w:t>
      </w:r>
      <w:r w:rsidR="00F24D23" w:rsidRPr="00DC38C3">
        <w:rPr>
          <w:sz w:val="24"/>
          <w:szCs w:val="24"/>
          <w:lang w:val="en-GB"/>
        </w:rPr>
        <w:t>.</w:t>
      </w:r>
    </w:p>
    <w:p w14:paraId="6A53BA6B" w14:textId="29238C9D" w:rsidR="0097438A" w:rsidRPr="00DC38C3" w:rsidRDefault="0097438A" w:rsidP="008D6093">
      <w:pPr>
        <w:spacing w:after="0"/>
        <w:jc w:val="both"/>
        <w:rPr>
          <w:sz w:val="24"/>
          <w:szCs w:val="24"/>
          <w:lang w:val="en-GB"/>
        </w:rPr>
      </w:pPr>
      <w:r w:rsidRPr="00DC38C3">
        <w:rPr>
          <w:sz w:val="24"/>
          <w:szCs w:val="24"/>
          <w:lang w:val="en-GB"/>
        </w:rPr>
        <w:br w:type="page"/>
      </w:r>
    </w:p>
    <w:p w14:paraId="5417E058" w14:textId="17AA18CE" w:rsidR="00AD7F2A" w:rsidRPr="00DC38C3" w:rsidRDefault="003161F0" w:rsidP="008D6093">
      <w:pPr>
        <w:spacing w:after="0"/>
        <w:jc w:val="both"/>
        <w:rPr>
          <w:sz w:val="24"/>
          <w:szCs w:val="24"/>
          <w:lang w:val="en-GB"/>
        </w:rPr>
      </w:pPr>
      <w:r w:rsidRPr="00DC38C3"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010C8723" wp14:editId="21454D14">
            <wp:extent cx="5602618" cy="7988300"/>
            <wp:effectExtent l="0" t="0" r="0" b="0"/>
            <wp:docPr id="138034975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349757" name="Image 138034975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338" cy="7996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74327" w:rsidRPr="00DC38C3">
        <w:rPr>
          <w:sz w:val="24"/>
          <w:szCs w:val="24"/>
          <w:lang w:val="en-GB"/>
        </w:rPr>
        <w:t xml:space="preserve"> </w:t>
      </w:r>
      <w:r w:rsidR="00874327" w:rsidRPr="00A84276">
        <w:rPr>
          <w:b/>
          <w:sz w:val="24"/>
          <w:szCs w:val="24"/>
          <w:lang w:val="en-GB"/>
        </w:rPr>
        <w:t>Figure S</w:t>
      </w:r>
      <w:r w:rsidR="008C3577">
        <w:rPr>
          <w:b/>
          <w:sz w:val="24"/>
          <w:szCs w:val="24"/>
          <w:lang w:val="en-GB"/>
        </w:rPr>
        <w:t>6</w:t>
      </w:r>
      <w:r w:rsidR="00874327" w:rsidRPr="00A84276">
        <w:rPr>
          <w:b/>
          <w:sz w:val="24"/>
          <w:szCs w:val="24"/>
          <w:lang w:val="en-GB"/>
        </w:rPr>
        <w:t xml:space="preserve">. Temporal evolution of herpesvirus strain diversity at the individual bat level, for alpha-, beta- and gamma-herpesvirus subfamilies. </w:t>
      </w:r>
      <w:r w:rsidR="00874327" w:rsidRPr="00DC38C3">
        <w:rPr>
          <w:sz w:val="24"/>
          <w:szCs w:val="24"/>
          <w:lang w:val="en-GB"/>
        </w:rPr>
        <w:t>Strain diversity was calculated based on Hill numbers (</w:t>
      </w:r>
      <w:r w:rsidR="00874327" w:rsidRPr="00DC38C3">
        <w:rPr>
          <w:i/>
          <w:iCs/>
          <w:sz w:val="24"/>
          <w:szCs w:val="24"/>
          <w:lang w:val="en-GB"/>
        </w:rPr>
        <w:t>q</w:t>
      </w:r>
      <w:r w:rsidR="00874327" w:rsidRPr="00DC38C3">
        <w:rPr>
          <w:sz w:val="24"/>
          <w:szCs w:val="24"/>
          <w:lang w:val="en-GB"/>
        </w:rPr>
        <w:t xml:space="preserve"> = 1) of </w:t>
      </w:r>
      <w:r w:rsidR="00A84276">
        <w:rPr>
          <w:sz w:val="24"/>
          <w:szCs w:val="24"/>
          <w:lang w:val="en-GB"/>
        </w:rPr>
        <w:t>herpesvirus</w:t>
      </w:r>
      <w:r w:rsidR="00874327" w:rsidRPr="00DC38C3">
        <w:rPr>
          <w:sz w:val="24"/>
          <w:szCs w:val="24"/>
          <w:lang w:val="en-GB"/>
        </w:rPr>
        <w:t xml:space="preserve"> strains over time for </w:t>
      </w:r>
      <w:r w:rsidR="00A84276">
        <w:rPr>
          <w:sz w:val="24"/>
          <w:szCs w:val="24"/>
          <w:lang w:val="en-GB"/>
        </w:rPr>
        <w:t xml:space="preserve">11 </w:t>
      </w:r>
      <w:r w:rsidR="00874327" w:rsidRPr="00DC38C3">
        <w:rPr>
          <w:sz w:val="24"/>
          <w:szCs w:val="24"/>
          <w:lang w:val="en-GB"/>
        </w:rPr>
        <w:t>individual bats captured at least four time</w:t>
      </w:r>
      <w:r w:rsidR="00A84276">
        <w:rPr>
          <w:sz w:val="24"/>
          <w:szCs w:val="24"/>
          <w:lang w:val="en-GB"/>
        </w:rPr>
        <w:t>.</w:t>
      </w:r>
    </w:p>
    <w:sectPr w:rsidR="00AD7F2A" w:rsidRPr="00DC38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DE013E"/>
    <w:multiLevelType w:val="hybridMultilevel"/>
    <w:tmpl w:val="43D23F58"/>
    <w:lvl w:ilvl="0" w:tplc="7D64EC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92B"/>
    <w:rsid w:val="00025BE2"/>
    <w:rsid w:val="00027DD1"/>
    <w:rsid w:val="0005756F"/>
    <w:rsid w:val="00061BF4"/>
    <w:rsid w:val="00082551"/>
    <w:rsid w:val="00083AC0"/>
    <w:rsid w:val="0008688E"/>
    <w:rsid w:val="000A219E"/>
    <w:rsid w:val="000B42F0"/>
    <w:rsid w:val="000C7CA4"/>
    <w:rsid w:val="000D4465"/>
    <w:rsid w:val="000E424B"/>
    <w:rsid w:val="000E6CC7"/>
    <w:rsid w:val="001A1C1C"/>
    <w:rsid w:val="001A1D5A"/>
    <w:rsid w:val="001B1BEF"/>
    <w:rsid w:val="001C2395"/>
    <w:rsid w:val="001C48E1"/>
    <w:rsid w:val="001F03A1"/>
    <w:rsid w:val="00257463"/>
    <w:rsid w:val="002675E6"/>
    <w:rsid w:val="002968AE"/>
    <w:rsid w:val="002D5D86"/>
    <w:rsid w:val="002E5B06"/>
    <w:rsid w:val="003161F0"/>
    <w:rsid w:val="00323755"/>
    <w:rsid w:val="0033692B"/>
    <w:rsid w:val="003528B0"/>
    <w:rsid w:val="00391C74"/>
    <w:rsid w:val="003C0C4D"/>
    <w:rsid w:val="003D1412"/>
    <w:rsid w:val="003D5E31"/>
    <w:rsid w:val="003F4204"/>
    <w:rsid w:val="00422710"/>
    <w:rsid w:val="004305A6"/>
    <w:rsid w:val="00457D05"/>
    <w:rsid w:val="00497DB3"/>
    <w:rsid w:val="004C2F1E"/>
    <w:rsid w:val="004F0A16"/>
    <w:rsid w:val="004F69CC"/>
    <w:rsid w:val="005069EE"/>
    <w:rsid w:val="0050714F"/>
    <w:rsid w:val="005075F0"/>
    <w:rsid w:val="0051162B"/>
    <w:rsid w:val="005205DB"/>
    <w:rsid w:val="005220F9"/>
    <w:rsid w:val="005745DF"/>
    <w:rsid w:val="005755B5"/>
    <w:rsid w:val="00581EB1"/>
    <w:rsid w:val="00582ED9"/>
    <w:rsid w:val="00584847"/>
    <w:rsid w:val="00594A43"/>
    <w:rsid w:val="005D3E1F"/>
    <w:rsid w:val="005E273E"/>
    <w:rsid w:val="005F098F"/>
    <w:rsid w:val="006155EC"/>
    <w:rsid w:val="00620C7F"/>
    <w:rsid w:val="00683038"/>
    <w:rsid w:val="006A75F6"/>
    <w:rsid w:val="006D2493"/>
    <w:rsid w:val="006D7EC2"/>
    <w:rsid w:val="007026AF"/>
    <w:rsid w:val="00717552"/>
    <w:rsid w:val="00730A27"/>
    <w:rsid w:val="007621B6"/>
    <w:rsid w:val="00791541"/>
    <w:rsid w:val="00794EF2"/>
    <w:rsid w:val="007958EC"/>
    <w:rsid w:val="00797B45"/>
    <w:rsid w:val="007A01D1"/>
    <w:rsid w:val="007A6C29"/>
    <w:rsid w:val="007B3802"/>
    <w:rsid w:val="007F5AD9"/>
    <w:rsid w:val="00804EBA"/>
    <w:rsid w:val="008340D9"/>
    <w:rsid w:val="0084085C"/>
    <w:rsid w:val="00851136"/>
    <w:rsid w:val="0085718D"/>
    <w:rsid w:val="00857EF0"/>
    <w:rsid w:val="008616BF"/>
    <w:rsid w:val="00870421"/>
    <w:rsid w:val="00874327"/>
    <w:rsid w:val="0089170B"/>
    <w:rsid w:val="008A21C5"/>
    <w:rsid w:val="008A3459"/>
    <w:rsid w:val="008B1840"/>
    <w:rsid w:val="008C3577"/>
    <w:rsid w:val="008C6AFE"/>
    <w:rsid w:val="008C6F28"/>
    <w:rsid w:val="008D6093"/>
    <w:rsid w:val="00906989"/>
    <w:rsid w:val="00921CBE"/>
    <w:rsid w:val="00930E29"/>
    <w:rsid w:val="00957566"/>
    <w:rsid w:val="009620DD"/>
    <w:rsid w:val="00970CF6"/>
    <w:rsid w:val="0097438A"/>
    <w:rsid w:val="009A2210"/>
    <w:rsid w:val="009C2477"/>
    <w:rsid w:val="009F4AC7"/>
    <w:rsid w:val="00A02E33"/>
    <w:rsid w:val="00A05379"/>
    <w:rsid w:val="00A07794"/>
    <w:rsid w:val="00A16605"/>
    <w:rsid w:val="00A228CC"/>
    <w:rsid w:val="00A41E01"/>
    <w:rsid w:val="00A644C1"/>
    <w:rsid w:val="00A724C8"/>
    <w:rsid w:val="00A809C6"/>
    <w:rsid w:val="00A84276"/>
    <w:rsid w:val="00AA6775"/>
    <w:rsid w:val="00AA6B36"/>
    <w:rsid w:val="00AB68EA"/>
    <w:rsid w:val="00AD7F2A"/>
    <w:rsid w:val="00AE06FB"/>
    <w:rsid w:val="00B3487B"/>
    <w:rsid w:val="00B62A44"/>
    <w:rsid w:val="00B67FBB"/>
    <w:rsid w:val="00B81EF8"/>
    <w:rsid w:val="00BA5735"/>
    <w:rsid w:val="00BC18F3"/>
    <w:rsid w:val="00BD3353"/>
    <w:rsid w:val="00BD3E14"/>
    <w:rsid w:val="00C01E71"/>
    <w:rsid w:val="00C20A07"/>
    <w:rsid w:val="00C20F4E"/>
    <w:rsid w:val="00C6091F"/>
    <w:rsid w:val="00C8068B"/>
    <w:rsid w:val="00CB3AB5"/>
    <w:rsid w:val="00CC0A1A"/>
    <w:rsid w:val="00D13BD9"/>
    <w:rsid w:val="00D219AF"/>
    <w:rsid w:val="00D3489B"/>
    <w:rsid w:val="00D4557E"/>
    <w:rsid w:val="00D66AB3"/>
    <w:rsid w:val="00D714AE"/>
    <w:rsid w:val="00D73BE8"/>
    <w:rsid w:val="00D815E4"/>
    <w:rsid w:val="00D86FB3"/>
    <w:rsid w:val="00D94BBA"/>
    <w:rsid w:val="00DA511D"/>
    <w:rsid w:val="00DC30C1"/>
    <w:rsid w:val="00DC38C3"/>
    <w:rsid w:val="00DE1FFC"/>
    <w:rsid w:val="00E20ADB"/>
    <w:rsid w:val="00E367FC"/>
    <w:rsid w:val="00E4176E"/>
    <w:rsid w:val="00E5317E"/>
    <w:rsid w:val="00E73A29"/>
    <w:rsid w:val="00E80326"/>
    <w:rsid w:val="00ED2739"/>
    <w:rsid w:val="00F01C9B"/>
    <w:rsid w:val="00F02D54"/>
    <w:rsid w:val="00F24D23"/>
    <w:rsid w:val="00F26156"/>
    <w:rsid w:val="00F512A4"/>
    <w:rsid w:val="00F62D53"/>
    <w:rsid w:val="00F846EC"/>
    <w:rsid w:val="00F9739C"/>
    <w:rsid w:val="00FB0A1F"/>
    <w:rsid w:val="00FD5A01"/>
    <w:rsid w:val="00FE76DD"/>
    <w:rsid w:val="00FF2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55842"/>
  <w15:chartTrackingRefBased/>
  <w15:docId w15:val="{FA0FA6B6-CE53-4214-B79A-710C23662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5D3E1F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qFormat/>
    <w:rsid w:val="005D3E1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5D3E1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D3E1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D3E1F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81EB1"/>
    <w:pPr>
      <w:ind w:left="720"/>
      <w:contextualSpacing/>
    </w:pPr>
  </w:style>
  <w:style w:type="paragraph" w:styleId="Rvision">
    <w:name w:val="Revision"/>
    <w:hidden/>
    <w:uiPriority w:val="99"/>
    <w:semiHidden/>
    <w:rsid w:val="002968AE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026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26AF"/>
    <w:rPr>
      <w:rFonts w:ascii="Segoe UI" w:hAnsi="Segoe UI" w:cs="Segoe UI"/>
      <w:sz w:val="18"/>
      <w:szCs w:val="18"/>
    </w:rPr>
  </w:style>
  <w:style w:type="table" w:styleId="Tableausimple1">
    <w:name w:val="Plain Table 1"/>
    <w:basedOn w:val="TableauNormal"/>
    <w:uiPriority w:val="41"/>
    <w:rsid w:val="0085718D"/>
    <w:pPr>
      <w:spacing w:after="0" w:line="240" w:lineRule="auto"/>
    </w:pPr>
    <w:rPr>
      <w:rFonts w:ascii="Arial" w:eastAsia="Arial" w:hAnsi="Arial" w:cs="Arial"/>
      <w:kern w:val="0"/>
      <w:lang w:val="fr" w:eastAsia="fr-FR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uriel\AppData\Local\Temp\pid-13872\READ_HSV_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LE_HV!$D$26</c:f>
              <c:strCache>
                <c:ptCount val="1"/>
                <c:pt idx="0">
                  <c:v>Nindiv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D1A-44E1-81D3-1A01550D334F}"/>
              </c:ext>
            </c:extLst>
          </c:dPt>
          <c:dPt>
            <c:idx val="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D1A-44E1-81D3-1A01550D334F}"/>
              </c:ext>
            </c:extLst>
          </c:dPt>
          <c:dPt>
            <c:idx val="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D1A-44E1-81D3-1A01550D334F}"/>
              </c:ext>
            </c:extLst>
          </c:dPt>
          <c:dPt>
            <c:idx val="3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7D1A-44E1-81D3-1A01550D334F}"/>
              </c:ext>
            </c:extLst>
          </c:dPt>
          <c:dPt>
            <c:idx val="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7D1A-44E1-81D3-1A01550D334F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7D1A-44E1-81D3-1A01550D334F}"/>
              </c:ext>
            </c:extLst>
          </c:dPt>
          <c:dPt>
            <c:idx val="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7D1A-44E1-81D3-1A01550D334F}"/>
              </c:ext>
            </c:extLst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7D1A-44E1-81D3-1A01550D334F}"/>
              </c:ext>
            </c:extLst>
          </c:dPt>
          <c:dPt>
            <c:idx val="8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7D1A-44E1-81D3-1A01550D334F}"/>
              </c:ext>
            </c:extLst>
          </c:dPt>
          <c:dPt>
            <c:idx val="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7D1A-44E1-81D3-1A01550D334F}"/>
              </c:ext>
            </c:extLst>
          </c:dPt>
          <c:dPt>
            <c:idx val="1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7D1A-44E1-81D3-1A01550D334F}"/>
              </c:ext>
            </c:extLst>
          </c:dPt>
          <c:dPt>
            <c:idx val="1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7D1A-44E1-81D3-1A01550D334F}"/>
              </c:ext>
            </c:extLst>
          </c:dPt>
          <c:dPt>
            <c:idx val="1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7D1A-44E1-81D3-1A01550D334F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7D1A-44E1-81D3-1A01550D334F}"/>
              </c:ext>
            </c:extLst>
          </c:dPt>
          <c:dPt>
            <c:idx val="1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7D1A-44E1-81D3-1A01550D334F}"/>
              </c:ext>
            </c:extLst>
          </c:dPt>
          <c:dPt>
            <c:idx val="1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7D1A-44E1-81D3-1A01550D334F}"/>
              </c:ext>
            </c:extLst>
          </c:dPt>
          <c:dPt>
            <c:idx val="16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7D1A-44E1-81D3-1A01550D334F}"/>
              </c:ext>
            </c:extLst>
          </c:dPt>
          <c:dPt>
            <c:idx val="1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7D1A-44E1-81D3-1A01550D334F}"/>
              </c:ext>
            </c:extLst>
          </c:dPt>
          <c:dPt>
            <c:idx val="1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7D1A-44E1-81D3-1A01550D334F}"/>
              </c:ext>
            </c:extLst>
          </c:dPt>
          <c:dPt>
            <c:idx val="1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7D1A-44E1-81D3-1A01550D334F}"/>
              </c:ext>
            </c:extLst>
          </c:dPt>
          <c:cat>
            <c:strRef>
              <c:f>TABLE_HV!$E$25:$X$25</c:f>
              <c:strCache>
                <c:ptCount val="20"/>
                <c:pt idx="0">
                  <c:v>Strain_1</c:v>
                </c:pt>
                <c:pt idx="1">
                  <c:v>Strain_2</c:v>
                </c:pt>
                <c:pt idx="2">
                  <c:v>Strain_3</c:v>
                </c:pt>
                <c:pt idx="3">
                  <c:v>Strain_4</c:v>
                </c:pt>
                <c:pt idx="4">
                  <c:v>Strain_5</c:v>
                </c:pt>
                <c:pt idx="5">
                  <c:v>Strain_6</c:v>
                </c:pt>
                <c:pt idx="6">
                  <c:v>Strain_7</c:v>
                </c:pt>
                <c:pt idx="7">
                  <c:v>Strain_8</c:v>
                </c:pt>
                <c:pt idx="8">
                  <c:v>Strain_9</c:v>
                </c:pt>
                <c:pt idx="9">
                  <c:v>Strain_10</c:v>
                </c:pt>
                <c:pt idx="10">
                  <c:v>Strain_11</c:v>
                </c:pt>
                <c:pt idx="11">
                  <c:v>Strain_12</c:v>
                </c:pt>
                <c:pt idx="12">
                  <c:v>Strain_14</c:v>
                </c:pt>
                <c:pt idx="13">
                  <c:v>Strain_15</c:v>
                </c:pt>
                <c:pt idx="14">
                  <c:v>Strain_17</c:v>
                </c:pt>
                <c:pt idx="15">
                  <c:v>Strain_18</c:v>
                </c:pt>
                <c:pt idx="16">
                  <c:v>Strain_19</c:v>
                </c:pt>
                <c:pt idx="17">
                  <c:v>Strain_21</c:v>
                </c:pt>
                <c:pt idx="18">
                  <c:v>Strain_23</c:v>
                </c:pt>
                <c:pt idx="19">
                  <c:v>Strain_25</c:v>
                </c:pt>
              </c:strCache>
            </c:strRef>
          </c:cat>
          <c:val>
            <c:numRef>
              <c:f>TABLE_HV!$E$26:$X$26</c:f>
              <c:numCache>
                <c:formatCode>General</c:formatCode>
                <c:ptCount val="20"/>
                <c:pt idx="0">
                  <c:v>84</c:v>
                </c:pt>
                <c:pt idx="1">
                  <c:v>55</c:v>
                </c:pt>
                <c:pt idx="2">
                  <c:v>104</c:v>
                </c:pt>
                <c:pt idx="3">
                  <c:v>42</c:v>
                </c:pt>
                <c:pt idx="4">
                  <c:v>99</c:v>
                </c:pt>
                <c:pt idx="5">
                  <c:v>52</c:v>
                </c:pt>
                <c:pt idx="6">
                  <c:v>94</c:v>
                </c:pt>
                <c:pt idx="7">
                  <c:v>34</c:v>
                </c:pt>
                <c:pt idx="8">
                  <c:v>25</c:v>
                </c:pt>
                <c:pt idx="9">
                  <c:v>19</c:v>
                </c:pt>
                <c:pt idx="10">
                  <c:v>18</c:v>
                </c:pt>
                <c:pt idx="11">
                  <c:v>28</c:v>
                </c:pt>
                <c:pt idx="12">
                  <c:v>33</c:v>
                </c:pt>
                <c:pt idx="13">
                  <c:v>11</c:v>
                </c:pt>
                <c:pt idx="14">
                  <c:v>2</c:v>
                </c:pt>
                <c:pt idx="15">
                  <c:v>22</c:v>
                </c:pt>
                <c:pt idx="16">
                  <c:v>8</c:v>
                </c:pt>
                <c:pt idx="17">
                  <c:v>8</c:v>
                </c:pt>
                <c:pt idx="18">
                  <c:v>11</c:v>
                </c:pt>
                <c:pt idx="19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7D1A-44E1-81D3-1A01550D33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96099967"/>
        <c:axId val="1140762047"/>
      </c:barChart>
      <c:catAx>
        <c:axId val="10960999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Stra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140762047"/>
        <c:crosses val="autoZero"/>
        <c:auto val="1"/>
        <c:lblAlgn val="ctr"/>
        <c:lblOffset val="100"/>
        <c:noMultiLvlLbl val="0"/>
      </c:catAx>
      <c:valAx>
        <c:axId val="11407620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Number of bats</a:t>
                </a:r>
              </a:p>
            </c:rich>
          </c:tx>
          <c:layout>
            <c:manualLayout>
              <c:xMode val="edge"/>
              <c:yMode val="edge"/>
              <c:x val="2.0267952617033978E-2"/>
              <c:y val="0.279005466882237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0960999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06F82-0962-44C8-A547-F02A9BEC6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6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guillon</dc:creator>
  <cp:keywords/>
  <dc:description/>
  <cp:lastModifiedBy>Muriel</cp:lastModifiedBy>
  <cp:revision>8</cp:revision>
  <cp:lastPrinted>2025-05-26T07:47:00Z</cp:lastPrinted>
  <dcterms:created xsi:type="dcterms:W3CDTF">2025-05-26T07:47:00Z</dcterms:created>
  <dcterms:modified xsi:type="dcterms:W3CDTF">2025-09-22T11:45:00Z</dcterms:modified>
</cp:coreProperties>
</file>